
<file path=[Content_Types].xml><?xml version="1.0" encoding="utf-8"?>
<Types xmlns="http://schemas.openxmlformats.org/package/2006/content-types">
  <Override PartName="/word/drawings/drawing8.xml" ContentType="application/vnd.openxmlformats-officedocument.drawingml.chartshapes+xml"/>
  <Override PartName="/word/drawings/drawing9.xml" ContentType="application/vnd.openxmlformats-officedocument.drawingml.chartshapes+xml"/>
  <Override PartName="/word/theme/themeOverride1.xml" ContentType="application/vnd.openxmlformats-officedocument.themeOverride+xml"/>
  <Override PartName="/word/drawings/drawing6.xml" ContentType="application/vnd.openxmlformats-officedocument.drawingml.chartshapes+xml"/>
  <Override PartName="/word/drawings/drawing7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61B" w:rsidRDefault="00EB661B"/>
    <w:p w:rsidR="00EB661B" w:rsidRDefault="00EB66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3:</w:t>
      </w:r>
    </w:p>
    <w:p w:rsidR="00EB661B" w:rsidRPr="008803C0" w:rsidRDefault="00EB661B" w:rsidP="00EB661B">
      <w:pPr>
        <w:tabs>
          <w:tab w:val="left" w:pos="1134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803C0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476875" cy="2447925"/>
            <wp:effectExtent l="0" t="0" r="9525" b="9525"/>
            <wp:docPr id="4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B661B" w:rsidRDefault="00EB661B" w:rsidP="00EB661B"/>
    <w:p w:rsidR="00EB661B" w:rsidRPr="008803C0" w:rsidRDefault="00EB661B" w:rsidP="00EB661B">
      <w:pPr>
        <w:tabs>
          <w:tab w:val="left" w:pos="1701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803C0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476875" cy="2466976"/>
            <wp:effectExtent l="0" t="0" r="0" b="0"/>
            <wp:docPr id="126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B661B" w:rsidRDefault="00EB661B" w:rsidP="00EB661B"/>
    <w:p w:rsidR="00EB661B" w:rsidRPr="008803C0" w:rsidRDefault="00EB661B" w:rsidP="00EB661B">
      <w:pPr>
        <w:tabs>
          <w:tab w:val="left" w:pos="1701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803C0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495926" cy="2457451"/>
            <wp:effectExtent l="0" t="0" r="0" b="0"/>
            <wp:docPr id="115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B661B" w:rsidRPr="008803C0" w:rsidRDefault="00EB661B" w:rsidP="00EB661B">
      <w:pPr>
        <w:tabs>
          <w:tab w:val="left" w:pos="1701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803C0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438774" cy="2476500"/>
            <wp:effectExtent l="0" t="0" r="0" b="0"/>
            <wp:docPr id="116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B661B" w:rsidRDefault="00EB661B" w:rsidP="00EB661B"/>
    <w:p w:rsidR="00EB661B" w:rsidRPr="008803C0" w:rsidRDefault="00EB661B" w:rsidP="00E42E6E">
      <w:pPr>
        <w:tabs>
          <w:tab w:val="left" w:pos="1701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803C0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495926" cy="2447926"/>
            <wp:effectExtent l="0" t="0" r="0" b="0"/>
            <wp:docPr id="124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B661B" w:rsidRDefault="00EB661B">
      <w:pPr>
        <w:rPr>
          <w:rFonts w:ascii="Arial" w:hAnsi="Arial" w:cs="Arial"/>
          <w:sz w:val="24"/>
          <w:szCs w:val="24"/>
        </w:rPr>
      </w:pPr>
    </w:p>
    <w:p w:rsidR="00E42E6E" w:rsidRPr="008803C0" w:rsidRDefault="00E42E6E" w:rsidP="00E42E6E">
      <w:pPr>
        <w:tabs>
          <w:tab w:val="left" w:pos="1701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803C0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486400" cy="2471738"/>
            <wp:effectExtent l="0" t="0" r="0" b="0"/>
            <wp:docPr id="118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42E6E" w:rsidRPr="008803C0" w:rsidRDefault="00E42E6E" w:rsidP="00E42E6E">
      <w:pPr>
        <w:tabs>
          <w:tab w:val="left" w:pos="1701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803C0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476875" cy="2466976"/>
            <wp:effectExtent l="0" t="0" r="0" b="0"/>
            <wp:docPr id="119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B661B" w:rsidRDefault="00EB661B">
      <w:pPr>
        <w:rPr>
          <w:rFonts w:ascii="Arial" w:hAnsi="Arial" w:cs="Arial"/>
          <w:sz w:val="24"/>
          <w:szCs w:val="24"/>
        </w:rPr>
      </w:pPr>
    </w:p>
    <w:p w:rsidR="00E42E6E" w:rsidRPr="008803C0" w:rsidRDefault="00E42E6E" w:rsidP="00E42E6E">
      <w:pPr>
        <w:tabs>
          <w:tab w:val="left" w:pos="1701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803C0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467350" cy="2452688"/>
            <wp:effectExtent l="0" t="0" r="0" b="0"/>
            <wp:docPr id="123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B661B" w:rsidRDefault="00EB661B"/>
    <w:p w:rsidR="00E42E6E" w:rsidRPr="008803C0" w:rsidRDefault="00E42E6E" w:rsidP="00E42E6E">
      <w:pPr>
        <w:tabs>
          <w:tab w:val="left" w:pos="1701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r w:rsidRPr="008803C0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476875" cy="2457451"/>
            <wp:effectExtent l="0" t="0" r="0" b="0"/>
            <wp:docPr id="127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End w:id="0"/>
    </w:p>
    <w:p w:rsidR="00E42E6E" w:rsidRDefault="00E42E6E"/>
    <w:p w:rsidR="00E42E6E" w:rsidRDefault="00E42E6E"/>
    <w:sectPr w:rsidR="00E42E6E" w:rsidSect="00441E7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A565BE"/>
    <w:multiLevelType w:val="hybridMultilevel"/>
    <w:tmpl w:val="72989F88"/>
    <w:lvl w:ilvl="0" w:tplc="7FF2F9D2">
      <w:start w:val="4"/>
      <w:numFmt w:val="lowerLetter"/>
      <w:lvlText w:val="(%1)"/>
      <w:lvlJc w:val="left"/>
      <w:pPr>
        <w:ind w:left="149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9720" w:hanging="360"/>
      </w:pPr>
    </w:lvl>
    <w:lvl w:ilvl="2" w:tplc="1C09001B" w:tentative="1">
      <w:start w:val="1"/>
      <w:numFmt w:val="lowerRoman"/>
      <w:lvlText w:val="%3."/>
      <w:lvlJc w:val="right"/>
      <w:pPr>
        <w:ind w:left="10440" w:hanging="180"/>
      </w:pPr>
    </w:lvl>
    <w:lvl w:ilvl="3" w:tplc="1C09000F" w:tentative="1">
      <w:start w:val="1"/>
      <w:numFmt w:val="decimal"/>
      <w:lvlText w:val="%4."/>
      <w:lvlJc w:val="left"/>
      <w:pPr>
        <w:ind w:left="11160" w:hanging="360"/>
      </w:pPr>
    </w:lvl>
    <w:lvl w:ilvl="4" w:tplc="1C090019" w:tentative="1">
      <w:start w:val="1"/>
      <w:numFmt w:val="lowerLetter"/>
      <w:lvlText w:val="%5."/>
      <w:lvlJc w:val="left"/>
      <w:pPr>
        <w:ind w:left="11880" w:hanging="360"/>
      </w:pPr>
    </w:lvl>
    <w:lvl w:ilvl="5" w:tplc="1C09001B" w:tentative="1">
      <w:start w:val="1"/>
      <w:numFmt w:val="lowerRoman"/>
      <w:lvlText w:val="%6."/>
      <w:lvlJc w:val="right"/>
      <w:pPr>
        <w:ind w:left="12600" w:hanging="180"/>
      </w:pPr>
    </w:lvl>
    <w:lvl w:ilvl="6" w:tplc="1C09000F" w:tentative="1">
      <w:start w:val="1"/>
      <w:numFmt w:val="decimal"/>
      <w:lvlText w:val="%7."/>
      <w:lvlJc w:val="left"/>
      <w:pPr>
        <w:ind w:left="13320" w:hanging="360"/>
      </w:pPr>
    </w:lvl>
    <w:lvl w:ilvl="7" w:tplc="1C090019" w:tentative="1">
      <w:start w:val="1"/>
      <w:numFmt w:val="lowerLetter"/>
      <w:lvlText w:val="%8."/>
      <w:lvlJc w:val="left"/>
      <w:pPr>
        <w:ind w:left="14040" w:hanging="360"/>
      </w:pPr>
    </w:lvl>
    <w:lvl w:ilvl="8" w:tplc="1C09001B" w:tentative="1">
      <w:start w:val="1"/>
      <w:numFmt w:val="lowerRoman"/>
      <w:lvlText w:val="%9."/>
      <w:lvlJc w:val="right"/>
      <w:pPr>
        <w:ind w:left="14760" w:hanging="180"/>
      </w:pPr>
    </w:lvl>
  </w:abstractNum>
  <w:abstractNum w:abstractNumId="1">
    <w:nsid w:val="42CB28F6"/>
    <w:multiLevelType w:val="hybridMultilevel"/>
    <w:tmpl w:val="FEA6BC4A"/>
    <w:lvl w:ilvl="0" w:tplc="E4D08CF4">
      <w:start w:val="7"/>
      <w:numFmt w:val="lowerLetter"/>
      <w:lvlText w:val="(%1)"/>
      <w:lvlJc w:val="left"/>
      <w:pPr>
        <w:ind w:left="90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9720" w:hanging="360"/>
      </w:pPr>
    </w:lvl>
    <w:lvl w:ilvl="2" w:tplc="1C09001B" w:tentative="1">
      <w:start w:val="1"/>
      <w:numFmt w:val="lowerRoman"/>
      <w:lvlText w:val="%3."/>
      <w:lvlJc w:val="right"/>
      <w:pPr>
        <w:ind w:left="10440" w:hanging="180"/>
      </w:pPr>
    </w:lvl>
    <w:lvl w:ilvl="3" w:tplc="1C09000F" w:tentative="1">
      <w:start w:val="1"/>
      <w:numFmt w:val="decimal"/>
      <w:lvlText w:val="%4."/>
      <w:lvlJc w:val="left"/>
      <w:pPr>
        <w:ind w:left="11160" w:hanging="360"/>
      </w:pPr>
    </w:lvl>
    <w:lvl w:ilvl="4" w:tplc="1C090019" w:tentative="1">
      <w:start w:val="1"/>
      <w:numFmt w:val="lowerLetter"/>
      <w:lvlText w:val="%5."/>
      <w:lvlJc w:val="left"/>
      <w:pPr>
        <w:ind w:left="11880" w:hanging="360"/>
      </w:pPr>
    </w:lvl>
    <w:lvl w:ilvl="5" w:tplc="1C09001B" w:tentative="1">
      <w:start w:val="1"/>
      <w:numFmt w:val="lowerRoman"/>
      <w:lvlText w:val="%6."/>
      <w:lvlJc w:val="right"/>
      <w:pPr>
        <w:ind w:left="12600" w:hanging="180"/>
      </w:pPr>
    </w:lvl>
    <w:lvl w:ilvl="6" w:tplc="1C09000F" w:tentative="1">
      <w:start w:val="1"/>
      <w:numFmt w:val="decimal"/>
      <w:lvlText w:val="%7."/>
      <w:lvlJc w:val="left"/>
      <w:pPr>
        <w:ind w:left="13320" w:hanging="360"/>
      </w:pPr>
    </w:lvl>
    <w:lvl w:ilvl="7" w:tplc="1C090019" w:tentative="1">
      <w:start w:val="1"/>
      <w:numFmt w:val="lowerLetter"/>
      <w:lvlText w:val="%8."/>
      <w:lvlJc w:val="left"/>
      <w:pPr>
        <w:ind w:left="14040" w:hanging="360"/>
      </w:pPr>
    </w:lvl>
    <w:lvl w:ilvl="8" w:tplc="1C09001B" w:tentative="1">
      <w:start w:val="1"/>
      <w:numFmt w:val="lowerRoman"/>
      <w:lvlText w:val="%9."/>
      <w:lvlJc w:val="right"/>
      <w:pPr>
        <w:ind w:left="14760" w:hanging="180"/>
      </w:pPr>
    </w:lvl>
  </w:abstractNum>
  <w:abstractNum w:abstractNumId="2">
    <w:nsid w:val="6EFE4CD3"/>
    <w:multiLevelType w:val="hybridMultilevel"/>
    <w:tmpl w:val="AC98F346"/>
    <w:lvl w:ilvl="0" w:tplc="A2D8AFBE">
      <w:start w:val="1"/>
      <w:numFmt w:val="lowerLetter"/>
      <w:lvlText w:val="(%1)"/>
      <w:lvlJc w:val="left"/>
      <w:pPr>
        <w:ind w:left="90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9720" w:hanging="360"/>
      </w:pPr>
    </w:lvl>
    <w:lvl w:ilvl="2" w:tplc="1C09001B" w:tentative="1">
      <w:start w:val="1"/>
      <w:numFmt w:val="lowerRoman"/>
      <w:lvlText w:val="%3."/>
      <w:lvlJc w:val="right"/>
      <w:pPr>
        <w:ind w:left="10440" w:hanging="180"/>
      </w:pPr>
    </w:lvl>
    <w:lvl w:ilvl="3" w:tplc="1C09000F" w:tentative="1">
      <w:start w:val="1"/>
      <w:numFmt w:val="decimal"/>
      <w:lvlText w:val="%4."/>
      <w:lvlJc w:val="left"/>
      <w:pPr>
        <w:ind w:left="11160" w:hanging="360"/>
      </w:pPr>
    </w:lvl>
    <w:lvl w:ilvl="4" w:tplc="1C090019" w:tentative="1">
      <w:start w:val="1"/>
      <w:numFmt w:val="lowerLetter"/>
      <w:lvlText w:val="%5."/>
      <w:lvlJc w:val="left"/>
      <w:pPr>
        <w:ind w:left="11880" w:hanging="360"/>
      </w:pPr>
    </w:lvl>
    <w:lvl w:ilvl="5" w:tplc="1C09001B" w:tentative="1">
      <w:start w:val="1"/>
      <w:numFmt w:val="lowerRoman"/>
      <w:lvlText w:val="%6."/>
      <w:lvlJc w:val="right"/>
      <w:pPr>
        <w:ind w:left="12600" w:hanging="180"/>
      </w:pPr>
    </w:lvl>
    <w:lvl w:ilvl="6" w:tplc="1C09000F" w:tentative="1">
      <w:start w:val="1"/>
      <w:numFmt w:val="decimal"/>
      <w:lvlText w:val="%7."/>
      <w:lvlJc w:val="left"/>
      <w:pPr>
        <w:ind w:left="13320" w:hanging="360"/>
      </w:pPr>
    </w:lvl>
    <w:lvl w:ilvl="7" w:tplc="1C090019" w:tentative="1">
      <w:start w:val="1"/>
      <w:numFmt w:val="lowerLetter"/>
      <w:lvlText w:val="%8."/>
      <w:lvlJc w:val="left"/>
      <w:pPr>
        <w:ind w:left="14040" w:hanging="360"/>
      </w:pPr>
    </w:lvl>
    <w:lvl w:ilvl="8" w:tplc="1C09001B" w:tentative="1">
      <w:start w:val="1"/>
      <w:numFmt w:val="lowerRoman"/>
      <w:lvlText w:val="%9."/>
      <w:lvlJc w:val="right"/>
      <w:pPr>
        <w:ind w:left="1476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defaultTabStop w:val="720"/>
  <w:characterSpacingControl w:val="doNotCompress"/>
  <w:compat/>
  <w:rsids>
    <w:rsidRoot w:val="00A41E98"/>
    <w:rsid w:val="000964A4"/>
    <w:rsid w:val="000C51C3"/>
    <w:rsid w:val="00235C14"/>
    <w:rsid w:val="00441E73"/>
    <w:rsid w:val="007D79B0"/>
    <w:rsid w:val="008A223F"/>
    <w:rsid w:val="009D6721"/>
    <w:rsid w:val="00A41E98"/>
    <w:rsid w:val="00D67C9B"/>
    <w:rsid w:val="00D90DEE"/>
    <w:rsid w:val="00E42E6E"/>
    <w:rsid w:val="00EB661B"/>
    <w:rsid w:val="00FB61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E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41E98"/>
    <w:pPr>
      <w:ind w:left="720"/>
      <w:contextualSpacing/>
    </w:pPr>
  </w:style>
  <w:style w:type="table" w:styleId="TableGrid">
    <w:name w:val="Table Grid"/>
    <w:basedOn w:val="TableNormal"/>
    <w:rsid w:val="00A41E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1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E9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Yolandi%20Brink-Laptop\Documents\RESEARCH\Research%202009\validity_reliability%20study\RETEST_validity_reliability_2011\Validity%20data_17%20Nov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Yolandi%20Brink-Laptop\Documents\RESEARCH\Research%202009\validity_reliability%20study\RETEST_validity_reliability_2011\Validity%20data_17%20Nov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Yolandi%20Brink-Laptop\Documents\RESEARCH\Research%202009\validity_reliability%20study\RETEST_validity_reliability_2011\Validity%20data_17%20Nov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Yolandi%20Brink-Laptop\Documents\RESEARCH\Research%202009\validity_reliability%20study\RETEST_validity_reliability_2011\Validity%20data_17%20Nov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Yolandi%20Brink-Laptop\Documents\RESEARCH\Research%202009\validity_reliability%20study\RETEST_validity_reliability_2011\Validity%20data_17%20Nov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Yolandi%20Brink-Laptop\Documents\RESEARCH\Research%202009\validity_reliability%20study\RETEST_validity_reliability_2011\Validity%20data_17%20Nov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Yolandi%20Brink-Laptop\Documents\RESEARCH\Research%202009\validity_reliability%20study\RETEST_validity_reliability_2011\Validity%20data_17%20Nov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Yolandi%20Brink-Laptop\Documents\RESEARCH\Research%202009\validity_reliability%20study\RETEST_validity_reliability_2011\Validity%20data_17%20Nov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C:\Users\Yolandi%20Brink-Laptop\Documents\RESEARCH\Research%202009\validity_reliability%20study\RETEST_validity_reliability_2011\Validity%20data_17%20No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head flexion'!$D$2:$D$29</c:f>
              <c:numCache>
                <c:formatCode>0.00</c:formatCode>
                <c:ptCount val="28"/>
                <c:pt idx="0">
                  <c:v>56.022321938002015</c:v>
                </c:pt>
                <c:pt idx="1">
                  <c:v>53.827690453747145</c:v>
                </c:pt>
                <c:pt idx="2">
                  <c:v>56.963659259549999</c:v>
                </c:pt>
                <c:pt idx="3">
                  <c:v>57.280394747100011</c:v>
                </c:pt>
                <c:pt idx="4">
                  <c:v>57.231430193649999</c:v>
                </c:pt>
                <c:pt idx="5">
                  <c:v>66.709987904049981</c:v>
                </c:pt>
                <c:pt idx="6">
                  <c:v>63.220900866250012</c:v>
                </c:pt>
                <c:pt idx="7">
                  <c:v>61.069173691750002</c:v>
                </c:pt>
                <c:pt idx="8">
                  <c:v>71.729537433349989</c:v>
                </c:pt>
                <c:pt idx="9">
                  <c:v>73.663062972849858</c:v>
                </c:pt>
                <c:pt idx="10">
                  <c:v>69.012560816198658</c:v>
                </c:pt>
                <c:pt idx="11">
                  <c:v>69.030079950499058</c:v>
                </c:pt>
                <c:pt idx="12">
                  <c:v>69.335388424447558</c:v>
                </c:pt>
                <c:pt idx="13">
                  <c:v>64.933180903150003</c:v>
                </c:pt>
                <c:pt idx="14">
                  <c:v>59.179454310650002</c:v>
                </c:pt>
                <c:pt idx="15">
                  <c:v>59.464893849250004</c:v>
                </c:pt>
                <c:pt idx="16">
                  <c:v>50.894385562400004</c:v>
                </c:pt>
                <c:pt idx="17">
                  <c:v>73.038686824100012</c:v>
                </c:pt>
                <c:pt idx="18">
                  <c:v>69.233804736399989</c:v>
                </c:pt>
                <c:pt idx="19">
                  <c:v>68.45326866245</c:v>
                </c:pt>
                <c:pt idx="20">
                  <c:v>78.531103440050927</c:v>
                </c:pt>
                <c:pt idx="21">
                  <c:v>77.572904415300002</c:v>
                </c:pt>
                <c:pt idx="22">
                  <c:v>88.182869794449758</c:v>
                </c:pt>
                <c:pt idx="23">
                  <c:v>73.890190058400009</c:v>
                </c:pt>
                <c:pt idx="24">
                  <c:v>69.988172505949919</c:v>
                </c:pt>
                <c:pt idx="25">
                  <c:v>70.08771444289998</c:v>
                </c:pt>
                <c:pt idx="26">
                  <c:v>70.403043354849999</c:v>
                </c:pt>
                <c:pt idx="27">
                  <c:v>63.106628991900003</c:v>
                </c:pt>
              </c:numCache>
            </c:numRef>
          </c:xVal>
          <c:yVal>
            <c:numRef>
              <c:f>'head flexion'!$E$2:$E$29</c:f>
              <c:numCache>
                <c:formatCode>0.00</c:formatCode>
                <c:ptCount val="28"/>
                <c:pt idx="0">
                  <c:v>2.833026236000002</c:v>
                </c:pt>
                <c:pt idx="1">
                  <c:v>2.2043427075000412</c:v>
                </c:pt>
                <c:pt idx="2">
                  <c:v>-1.0062532208999997</c:v>
                </c:pt>
                <c:pt idx="3">
                  <c:v>-1.8012053258000051</c:v>
                </c:pt>
                <c:pt idx="4">
                  <c:v>1.8037643272999258</c:v>
                </c:pt>
                <c:pt idx="5">
                  <c:v>0.47917880810001345</c:v>
                </c:pt>
                <c:pt idx="6">
                  <c:v>0.51145703249999763</c:v>
                </c:pt>
                <c:pt idx="7">
                  <c:v>-0.29423613649999675</c:v>
                </c:pt>
                <c:pt idx="8">
                  <c:v>0.58116320669999766</c:v>
                </c:pt>
                <c:pt idx="9">
                  <c:v>0.10648734570000325</c:v>
                </c:pt>
                <c:pt idx="10">
                  <c:v>-1.6774026876000079</c:v>
                </c:pt>
                <c:pt idx="11">
                  <c:v>-2.7317006790000002</c:v>
                </c:pt>
                <c:pt idx="12">
                  <c:v>-1.6771850311000571</c:v>
                </c:pt>
                <c:pt idx="13">
                  <c:v>-1.6158111336999919</c:v>
                </c:pt>
                <c:pt idx="14">
                  <c:v>-1.2878962786999264</c:v>
                </c:pt>
                <c:pt idx="15">
                  <c:v>-2.0962973414999992</c:v>
                </c:pt>
                <c:pt idx="16">
                  <c:v>-1.6642663633999959</c:v>
                </c:pt>
                <c:pt idx="17">
                  <c:v>-2.5101995918000042</c:v>
                </c:pt>
                <c:pt idx="18">
                  <c:v>-3.6851716072000995</c:v>
                </c:pt>
                <c:pt idx="19">
                  <c:v>-2.0963161150999947</c:v>
                </c:pt>
                <c:pt idx="20">
                  <c:v>0.27755302010000094</c:v>
                </c:pt>
                <c:pt idx="21">
                  <c:v>2.578853150599997</c:v>
                </c:pt>
                <c:pt idx="22">
                  <c:v>-1.9651935482999932</c:v>
                </c:pt>
                <c:pt idx="23">
                  <c:v>0.66531743680000965</c:v>
                </c:pt>
                <c:pt idx="24">
                  <c:v>-2.6228915881000052</c:v>
                </c:pt>
                <c:pt idx="25">
                  <c:v>-3.3712402541999977</c:v>
                </c:pt>
                <c:pt idx="26">
                  <c:v>-3.4320248502999959</c:v>
                </c:pt>
                <c:pt idx="27">
                  <c:v>2.770723786400096</c:v>
                </c:pt>
              </c:numCache>
            </c:numRef>
          </c:yVal>
        </c:ser>
        <c:dLbls/>
        <c:axId val="143338880"/>
        <c:axId val="143382784"/>
      </c:scatterChart>
      <c:valAx>
        <c:axId val="143338880"/>
        <c:scaling>
          <c:orientation val="minMax"/>
          <c:max val="90"/>
          <c:min val="-3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Mean for each head flexion angle pair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143382784"/>
        <c:crossesAt val="-15"/>
        <c:crossBetween val="midCat"/>
        <c:majorUnit val="10"/>
        <c:minorUnit val="2"/>
      </c:valAx>
      <c:valAx>
        <c:axId val="143382784"/>
        <c:scaling>
          <c:orientation val="minMax"/>
          <c:max val="45"/>
          <c:min val="-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Difference between measurements (Vicon - 3D-PAT</a:t>
                </a:r>
                <a:r>
                  <a:rPr lang="en-ZA" sz="1000" baseline="0">
                    <a:latin typeface="Arial" pitchFamily="34" charset="0"/>
                  </a:rPr>
                  <a:t>)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143338880"/>
        <c:crossesAt val="-30"/>
        <c:crossBetween val="midCat"/>
        <c:majorUnit val="10"/>
        <c:minorUnit val="2"/>
      </c:valAx>
    </c:plotArea>
    <c:plotVisOnly val="1"/>
    <c:dispBlanksAs val="gap"/>
  </c:chart>
  <c:externalData r:id="rId2"/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ck flexion'!$D$2:$D$29</c:f>
              <c:numCache>
                <c:formatCode>0.00</c:formatCode>
                <c:ptCount val="28"/>
                <c:pt idx="0">
                  <c:v>51.393192541500063</c:v>
                </c:pt>
                <c:pt idx="1">
                  <c:v>47.713094359549999</c:v>
                </c:pt>
                <c:pt idx="2">
                  <c:v>51.791602268750012</c:v>
                </c:pt>
                <c:pt idx="3">
                  <c:v>52.603603339800003</c:v>
                </c:pt>
                <c:pt idx="4">
                  <c:v>50.724983170550011</c:v>
                </c:pt>
                <c:pt idx="5">
                  <c:v>67.320277879249858</c:v>
                </c:pt>
                <c:pt idx="6">
                  <c:v>65.79241625989998</c:v>
                </c:pt>
                <c:pt idx="7">
                  <c:v>61.042284377149997</c:v>
                </c:pt>
                <c:pt idx="8">
                  <c:v>46.067539958250002</c:v>
                </c:pt>
                <c:pt idx="9">
                  <c:v>48.269595391502016</c:v>
                </c:pt>
                <c:pt idx="10">
                  <c:v>49.043829419949994</c:v>
                </c:pt>
                <c:pt idx="11">
                  <c:v>52.312311767099999</c:v>
                </c:pt>
                <c:pt idx="12">
                  <c:v>49.812782152749996</c:v>
                </c:pt>
                <c:pt idx="13">
                  <c:v>49.368860044900003</c:v>
                </c:pt>
                <c:pt idx="14">
                  <c:v>56.972309737900012</c:v>
                </c:pt>
                <c:pt idx="15">
                  <c:v>58.325710600450513</c:v>
                </c:pt>
                <c:pt idx="16">
                  <c:v>57.930068146500012</c:v>
                </c:pt>
                <c:pt idx="17">
                  <c:v>69.210405686650006</c:v>
                </c:pt>
                <c:pt idx="18">
                  <c:v>65.690621769101227</c:v>
                </c:pt>
                <c:pt idx="19">
                  <c:v>64.018040078700011</c:v>
                </c:pt>
                <c:pt idx="20">
                  <c:v>55.79997363675168</c:v>
                </c:pt>
                <c:pt idx="21">
                  <c:v>52.274651599449996</c:v>
                </c:pt>
                <c:pt idx="22">
                  <c:v>56.040561422599993</c:v>
                </c:pt>
                <c:pt idx="23">
                  <c:v>53.853207254747723</c:v>
                </c:pt>
                <c:pt idx="24">
                  <c:v>48.656175035500013</c:v>
                </c:pt>
                <c:pt idx="25">
                  <c:v>47.829106415049999</c:v>
                </c:pt>
                <c:pt idx="26">
                  <c:v>49.101964668899996</c:v>
                </c:pt>
                <c:pt idx="27">
                  <c:v>46.904682244299998</c:v>
                </c:pt>
              </c:numCache>
            </c:numRef>
          </c:xVal>
          <c:yVal>
            <c:numRef>
              <c:f>'neck flexion'!$E$2:$E$29</c:f>
              <c:numCache>
                <c:formatCode>0.00</c:formatCode>
                <c:ptCount val="28"/>
                <c:pt idx="0">
                  <c:v>-7.5303642169999945</c:v>
                </c:pt>
                <c:pt idx="1">
                  <c:v>-0.71123512089999952</c:v>
                </c:pt>
                <c:pt idx="2">
                  <c:v>3.4334857499999392E-2</c:v>
                </c:pt>
                <c:pt idx="3">
                  <c:v>-1.9553307803999938</c:v>
                </c:pt>
                <c:pt idx="4">
                  <c:v>-0.55582827890000175</c:v>
                </c:pt>
                <c:pt idx="5">
                  <c:v>-1.4072962214999316</c:v>
                </c:pt>
                <c:pt idx="6">
                  <c:v>-1.6544679802000481</c:v>
                </c:pt>
                <c:pt idx="7">
                  <c:v>-1.634157405700061</c:v>
                </c:pt>
                <c:pt idx="8">
                  <c:v>0.53766633650000273</c:v>
                </c:pt>
                <c:pt idx="9">
                  <c:v>0.3685533630000089</c:v>
                </c:pt>
                <c:pt idx="10">
                  <c:v>-1.4888152600999958</c:v>
                </c:pt>
                <c:pt idx="11">
                  <c:v>0.29187487420002589</c:v>
                </c:pt>
                <c:pt idx="12">
                  <c:v>-1.7993465744999995</c:v>
                </c:pt>
                <c:pt idx="13">
                  <c:v>-1.7990343501999186</c:v>
                </c:pt>
                <c:pt idx="14">
                  <c:v>-9.3094924200004744E-2</c:v>
                </c:pt>
                <c:pt idx="15">
                  <c:v>0.61143580089999761</c:v>
                </c:pt>
                <c:pt idx="16">
                  <c:v>3.3621918800001552E-2</c:v>
                </c:pt>
                <c:pt idx="17">
                  <c:v>-0.86011196670000001</c:v>
                </c:pt>
                <c:pt idx="18">
                  <c:v>-0.19282350179999239</c:v>
                </c:pt>
                <c:pt idx="19">
                  <c:v>0.61406481740003305</c:v>
                </c:pt>
                <c:pt idx="20">
                  <c:v>-1.2463532665000021</c:v>
                </c:pt>
                <c:pt idx="21">
                  <c:v>-6.1311521100002424E-2</c:v>
                </c:pt>
                <c:pt idx="22">
                  <c:v>0.57530781300001455</c:v>
                </c:pt>
                <c:pt idx="23">
                  <c:v>-0.41708441050000788</c:v>
                </c:pt>
                <c:pt idx="24">
                  <c:v>0.70595555100000262</c:v>
                </c:pt>
                <c:pt idx="25">
                  <c:v>-0.18868984990000121</c:v>
                </c:pt>
                <c:pt idx="26">
                  <c:v>-0.36518700220000438</c:v>
                </c:pt>
                <c:pt idx="27">
                  <c:v>2.2910132271999992</c:v>
                </c:pt>
              </c:numCache>
            </c:numRef>
          </c:yVal>
        </c:ser>
        <c:dLbls/>
        <c:axId val="179761152"/>
        <c:axId val="209035264"/>
      </c:scatterChart>
      <c:valAx>
        <c:axId val="179761152"/>
        <c:scaling>
          <c:orientation val="minMax"/>
          <c:max val="90"/>
          <c:min val="-3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Mean for each neck flexion angle pair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209035264"/>
        <c:crossesAt val="-15"/>
        <c:crossBetween val="midCat"/>
        <c:majorUnit val="10"/>
        <c:minorUnit val="2"/>
      </c:valAx>
      <c:valAx>
        <c:axId val="209035264"/>
        <c:scaling>
          <c:orientation val="minMax"/>
          <c:max val="45"/>
          <c:min val="-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>
                    <a:latin typeface="Arial" pitchFamily="34" charset="0"/>
                  </a:defRPr>
                </a:pPr>
                <a:r>
                  <a:rPr lang="en-US" sz="900" baseline="0">
                    <a:latin typeface="Arial" pitchFamily="34" charset="0"/>
                  </a:rPr>
                  <a:t>Difference between measurements (Vicon - 3D-PAT)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179761152"/>
        <c:crossesAt val="-30"/>
        <c:crossBetween val="midCat"/>
        <c:majorUnit val="10"/>
        <c:minorUnit val="2"/>
      </c:valAx>
    </c:plotArea>
    <c:plotVisOnly val="1"/>
    <c:dispBlanksAs val="gap"/>
  </c:chart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cc!$D$2:$D$29</c:f>
              <c:numCache>
                <c:formatCode>0.00</c:formatCode>
                <c:ptCount val="28"/>
                <c:pt idx="0">
                  <c:v>163.76242697600227</c:v>
                </c:pt>
                <c:pt idx="1">
                  <c:v>169.72993972099999</c:v>
                </c:pt>
                <c:pt idx="2">
                  <c:v>174.63762909300002</c:v>
                </c:pt>
                <c:pt idx="3">
                  <c:v>174.09614638850766</c:v>
                </c:pt>
                <c:pt idx="4">
                  <c:v>173.36338761750127</c:v>
                </c:pt>
                <c:pt idx="5">
                  <c:v>175.47192356150001</c:v>
                </c:pt>
                <c:pt idx="6">
                  <c:v>174.48261015350027</c:v>
                </c:pt>
                <c:pt idx="7">
                  <c:v>173.63726522699992</c:v>
                </c:pt>
                <c:pt idx="8">
                  <c:v>153.68409080200001</c:v>
                </c:pt>
                <c:pt idx="9">
                  <c:v>154.28620092600002</c:v>
                </c:pt>
                <c:pt idx="10">
                  <c:v>159.63797144500001</c:v>
                </c:pt>
                <c:pt idx="11">
                  <c:v>162.24397365499374</c:v>
                </c:pt>
                <c:pt idx="12">
                  <c:v>157.12658035300001</c:v>
                </c:pt>
                <c:pt idx="13">
                  <c:v>156.4541159385</c:v>
                </c:pt>
                <c:pt idx="14">
                  <c:v>175.625119566</c:v>
                </c:pt>
                <c:pt idx="15">
                  <c:v>172.336996296</c:v>
                </c:pt>
                <c:pt idx="16">
                  <c:v>169.48128730450227</c:v>
                </c:pt>
                <c:pt idx="17">
                  <c:v>175.63788088300004</c:v>
                </c:pt>
                <c:pt idx="18">
                  <c:v>173.74670075149999</c:v>
                </c:pt>
                <c:pt idx="19">
                  <c:v>172.55923755150027</c:v>
                </c:pt>
                <c:pt idx="20">
                  <c:v>155.72974153149997</c:v>
                </c:pt>
                <c:pt idx="21">
                  <c:v>154.13455230949995</c:v>
                </c:pt>
                <c:pt idx="22">
                  <c:v>147.78276107050002</c:v>
                </c:pt>
                <c:pt idx="23">
                  <c:v>159.47116751850001</c:v>
                </c:pt>
                <c:pt idx="24">
                  <c:v>158.51510584800002</c:v>
                </c:pt>
                <c:pt idx="25">
                  <c:v>156.71301448449998</c:v>
                </c:pt>
                <c:pt idx="26">
                  <c:v>157.86975979599998</c:v>
                </c:pt>
                <c:pt idx="27">
                  <c:v>160.35121844100712</c:v>
                </c:pt>
              </c:numCache>
            </c:numRef>
          </c:xVal>
          <c:yVal>
            <c:numRef>
              <c:f>cc!$E$2:$E$29</c:f>
              <c:numCache>
                <c:formatCode>0.00</c:formatCode>
                <c:ptCount val="28"/>
                <c:pt idx="0">
                  <c:v>12.775901352000005</c:v>
                </c:pt>
                <c:pt idx="1">
                  <c:v>4.6827046420000045</c:v>
                </c:pt>
                <c:pt idx="2">
                  <c:v>1.4159375860000118</c:v>
                </c:pt>
                <c:pt idx="3">
                  <c:v>1.4778815770000038</c:v>
                </c:pt>
                <c:pt idx="4">
                  <c:v>-2.5658265650000089</c:v>
                </c:pt>
                <c:pt idx="5">
                  <c:v>-1.3369854769999847</c:v>
                </c:pt>
                <c:pt idx="6">
                  <c:v>-0.56874489300003106</c:v>
                </c:pt>
                <c:pt idx="7">
                  <c:v>2.1145468540000247</c:v>
                </c:pt>
                <c:pt idx="8">
                  <c:v>-0.68904619600002093</c:v>
                </c:pt>
                <c:pt idx="9">
                  <c:v>-0.28467454800000008</c:v>
                </c:pt>
                <c:pt idx="10">
                  <c:v>-0.29506331000000002</c:v>
                </c:pt>
                <c:pt idx="11">
                  <c:v>4.7529839099999656</c:v>
                </c:pt>
                <c:pt idx="12">
                  <c:v>6.5243491060000167</c:v>
                </c:pt>
                <c:pt idx="13">
                  <c:v>15.237155276999999</c:v>
                </c:pt>
                <c:pt idx="14">
                  <c:v>0.60018793199998299</c:v>
                </c:pt>
                <c:pt idx="15">
                  <c:v>3.3152897919999873</c:v>
                </c:pt>
                <c:pt idx="16">
                  <c:v>2.4945299710000199</c:v>
                </c:pt>
                <c:pt idx="17">
                  <c:v>0.7562423660000096</c:v>
                </c:pt>
                <c:pt idx="18">
                  <c:v>3.8015965030000132</c:v>
                </c:pt>
                <c:pt idx="19">
                  <c:v>4.9347419030000124</c:v>
                </c:pt>
                <c:pt idx="20">
                  <c:v>1.2023108629999797</c:v>
                </c:pt>
                <c:pt idx="21">
                  <c:v>-1.5585907809999546</c:v>
                </c:pt>
                <c:pt idx="22">
                  <c:v>2.689091339</c:v>
                </c:pt>
                <c:pt idx="23">
                  <c:v>-9.8704763000001763E-2</c:v>
                </c:pt>
                <c:pt idx="24">
                  <c:v>3.3811404959999987</c:v>
                </c:pt>
                <c:pt idx="25">
                  <c:v>4.5548251689998756</c:v>
                </c:pt>
                <c:pt idx="26">
                  <c:v>4.0374745919999855</c:v>
                </c:pt>
                <c:pt idx="27">
                  <c:v>0.70541629800001648</c:v>
                </c:pt>
              </c:numCache>
            </c:numRef>
          </c:yVal>
        </c:ser>
        <c:dLbls/>
        <c:axId val="210023552"/>
        <c:axId val="211263488"/>
      </c:scatterChart>
      <c:valAx>
        <c:axId val="210023552"/>
        <c:scaling>
          <c:orientation val="minMax"/>
          <c:max val="180"/>
          <c:min val="6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Mean for each cranio-cervical angle pair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211263488"/>
        <c:crossesAt val="-15"/>
        <c:crossBetween val="midCat"/>
        <c:majorUnit val="10"/>
        <c:minorUnit val="2"/>
      </c:valAx>
      <c:valAx>
        <c:axId val="211263488"/>
        <c:scaling>
          <c:orientation val="minMax"/>
          <c:max val="45"/>
          <c:min val="-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>
                    <a:latin typeface="Arial" pitchFamily="34" charset="0"/>
                  </a:defRPr>
                </a:pPr>
                <a:r>
                  <a:rPr lang="en-US" sz="900" baseline="0">
                    <a:latin typeface="Arial" pitchFamily="34" charset="0"/>
                  </a:rPr>
                  <a:t>Difference between measurements (Vicon - 3D-PAT)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210023552"/>
        <c:crossesAt val="60"/>
        <c:crossBetween val="midCat"/>
        <c:majorUnit val="10"/>
        <c:minorUnit val="2"/>
      </c:valAx>
    </c:plotArea>
    <c:plotVisOnly val="1"/>
    <c:dispBlanksAs val="gap"/>
  </c:chart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ct!$D$2:$D$29</c:f>
              <c:numCache>
                <c:formatCode>0.00</c:formatCode>
                <c:ptCount val="28"/>
                <c:pt idx="0">
                  <c:v>153.30045968250027</c:v>
                </c:pt>
                <c:pt idx="1">
                  <c:v>171.53476052299999</c:v>
                </c:pt>
                <c:pt idx="2">
                  <c:v>167.40593290800001</c:v>
                </c:pt>
                <c:pt idx="3">
                  <c:v>166.77742590350002</c:v>
                </c:pt>
                <c:pt idx="4">
                  <c:v>165.62336543649999</c:v>
                </c:pt>
                <c:pt idx="5">
                  <c:v>165.19776700100002</c:v>
                </c:pt>
                <c:pt idx="6">
                  <c:v>168.20352382999414</c:v>
                </c:pt>
                <c:pt idx="7">
                  <c:v>168.31351475199995</c:v>
                </c:pt>
                <c:pt idx="8">
                  <c:v>159.74516416899385</c:v>
                </c:pt>
                <c:pt idx="9">
                  <c:v>161.29705132149999</c:v>
                </c:pt>
                <c:pt idx="10">
                  <c:v>161.84326808650002</c:v>
                </c:pt>
                <c:pt idx="11">
                  <c:v>160.6963358845</c:v>
                </c:pt>
                <c:pt idx="12">
                  <c:v>154.5339971125</c:v>
                </c:pt>
                <c:pt idx="13">
                  <c:v>147.42624320200107</c:v>
                </c:pt>
                <c:pt idx="14">
                  <c:v>153.44300035700007</c:v>
                </c:pt>
                <c:pt idx="15">
                  <c:v>157.73884323600001</c:v>
                </c:pt>
                <c:pt idx="16">
                  <c:v>164.62175489499998</c:v>
                </c:pt>
                <c:pt idx="17">
                  <c:v>158.82192150050147</c:v>
                </c:pt>
                <c:pt idx="18">
                  <c:v>161.34517317149999</c:v>
                </c:pt>
                <c:pt idx="19">
                  <c:v>156.95239016650004</c:v>
                </c:pt>
                <c:pt idx="20">
                  <c:v>141.07451849449996</c:v>
                </c:pt>
                <c:pt idx="21">
                  <c:v>140.48365176949972</c:v>
                </c:pt>
                <c:pt idx="22">
                  <c:v>140.42850925500107</c:v>
                </c:pt>
                <c:pt idx="23">
                  <c:v>149.3435265155</c:v>
                </c:pt>
                <c:pt idx="24">
                  <c:v>149.52288707050027</c:v>
                </c:pt>
                <c:pt idx="25">
                  <c:v>149.154865817</c:v>
                </c:pt>
                <c:pt idx="26">
                  <c:v>151.71671899199998</c:v>
                </c:pt>
                <c:pt idx="27">
                  <c:v>152.29663084200001</c:v>
                </c:pt>
              </c:numCache>
            </c:numRef>
          </c:xVal>
          <c:yVal>
            <c:numRef>
              <c:f>ct!$E$2:$E$29</c:f>
              <c:numCache>
                <c:formatCode>0.00</c:formatCode>
                <c:ptCount val="28"/>
                <c:pt idx="0">
                  <c:v>44.162740965000012</c:v>
                </c:pt>
                <c:pt idx="1">
                  <c:v>6.8965440459999945</c:v>
                </c:pt>
                <c:pt idx="2">
                  <c:v>0.65652761600003584</c:v>
                </c:pt>
                <c:pt idx="3">
                  <c:v>1.8724318069999979</c:v>
                </c:pt>
                <c:pt idx="4">
                  <c:v>1.7772240729999553</c:v>
                </c:pt>
                <c:pt idx="5">
                  <c:v>0.80011100200002261</c:v>
                </c:pt>
                <c:pt idx="6">
                  <c:v>1.8146234600000071</c:v>
                </c:pt>
                <c:pt idx="7">
                  <c:v>2.5177451039999967</c:v>
                </c:pt>
                <c:pt idx="8">
                  <c:v>-1.3978348619999958</c:v>
                </c:pt>
                <c:pt idx="9">
                  <c:v>-3.7662977570001224</c:v>
                </c:pt>
                <c:pt idx="10">
                  <c:v>-1.1663284269999963</c:v>
                </c:pt>
                <c:pt idx="11">
                  <c:v>1.5892293690000088</c:v>
                </c:pt>
                <c:pt idx="12">
                  <c:v>4.0328956249999806</c:v>
                </c:pt>
                <c:pt idx="13">
                  <c:v>21.662160604000007</c:v>
                </c:pt>
                <c:pt idx="14">
                  <c:v>5.1170199139999655</c:v>
                </c:pt>
                <c:pt idx="15">
                  <c:v>0.97657507200002702</c:v>
                </c:pt>
                <c:pt idx="16">
                  <c:v>-0.48938707000001025</c:v>
                </c:pt>
                <c:pt idx="17">
                  <c:v>1.7569840010000064</c:v>
                </c:pt>
                <c:pt idx="18">
                  <c:v>2.0090143000004456E-2</c:v>
                </c:pt>
                <c:pt idx="19">
                  <c:v>9.5095365330006079</c:v>
                </c:pt>
                <c:pt idx="20">
                  <c:v>0.87525278900000059</c:v>
                </c:pt>
                <c:pt idx="21">
                  <c:v>-2.3249786609999887</c:v>
                </c:pt>
                <c:pt idx="22">
                  <c:v>-2.1101946720000915</c:v>
                </c:pt>
                <c:pt idx="23">
                  <c:v>0.66544323100000713</c:v>
                </c:pt>
                <c:pt idx="24">
                  <c:v>-1.0226622589999406</c:v>
                </c:pt>
                <c:pt idx="25">
                  <c:v>1.0569014339999958</c:v>
                </c:pt>
                <c:pt idx="26">
                  <c:v>3.0000255839999848</c:v>
                </c:pt>
                <c:pt idx="27">
                  <c:v>4.8486398679999745</c:v>
                </c:pt>
              </c:numCache>
            </c:numRef>
          </c:yVal>
        </c:ser>
        <c:dLbls/>
        <c:axId val="211440768"/>
        <c:axId val="211443072"/>
      </c:scatterChart>
      <c:valAx>
        <c:axId val="211440768"/>
        <c:scaling>
          <c:orientation val="minMax"/>
          <c:max val="180"/>
          <c:min val="6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Mean  for each cervico-thoracic angle pair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211443072"/>
        <c:crossesAt val="-15"/>
        <c:crossBetween val="midCat"/>
        <c:majorUnit val="10"/>
        <c:minorUnit val="2"/>
      </c:valAx>
      <c:valAx>
        <c:axId val="211443072"/>
        <c:scaling>
          <c:orientation val="minMax"/>
          <c:max val="45"/>
          <c:min val="-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Difference between measurements (Vicon - 3D-PAT)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211440768"/>
        <c:crossesAt val="60"/>
        <c:crossBetween val="midCat"/>
        <c:majorUnit val="10"/>
        <c:minorUnit val="2"/>
      </c:valAx>
    </c:plotArea>
    <c:plotVisOnly val="1"/>
    <c:dispBlanksAs val="gap"/>
  </c:chart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trunk flexion'!$D$2:$D$29</c:f>
              <c:numCache>
                <c:formatCode>0.00</c:formatCode>
                <c:ptCount val="28"/>
                <c:pt idx="0">
                  <c:v>-12.589652565450002</c:v>
                </c:pt>
                <c:pt idx="1">
                  <c:v>-14.041448294250001</c:v>
                </c:pt>
                <c:pt idx="2">
                  <c:v>-10.01161562565</c:v>
                </c:pt>
                <c:pt idx="3">
                  <c:v>-11.54817454925</c:v>
                </c:pt>
                <c:pt idx="4">
                  <c:v>-14.11500067195</c:v>
                </c:pt>
                <c:pt idx="5">
                  <c:v>-1.3699635537599579</c:v>
                </c:pt>
                <c:pt idx="6">
                  <c:v>2.2625392681851406</c:v>
                </c:pt>
                <c:pt idx="7">
                  <c:v>2.8166016281099977</c:v>
                </c:pt>
                <c:pt idx="8">
                  <c:v>-8.0307075845900009</c:v>
                </c:pt>
                <c:pt idx="9">
                  <c:v>-7.1824728090149845</c:v>
                </c:pt>
                <c:pt idx="10">
                  <c:v>-9.3382704012999689</c:v>
                </c:pt>
                <c:pt idx="11">
                  <c:v>-5.4781627952403573</c:v>
                </c:pt>
                <c:pt idx="12">
                  <c:v>-6.1924997733699945</c:v>
                </c:pt>
                <c:pt idx="13">
                  <c:v>-5.3646971610000005</c:v>
                </c:pt>
                <c:pt idx="14">
                  <c:v>-10.16679049055</c:v>
                </c:pt>
                <c:pt idx="15">
                  <c:v>-6.9063336446899992</c:v>
                </c:pt>
                <c:pt idx="16">
                  <c:v>-3.3007409968499997</c:v>
                </c:pt>
                <c:pt idx="17">
                  <c:v>2.3109073893549987</c:v>
                </c:pt>
                <c:pt idx="18">
                  <c:v>0.46740747868500032</c:v>
                </c:pt>
                <c:pt idx="19">
                  <c:v>-1.278342095555</c:v>
                </c:pt>
                <c:pt idx="20">
                  <c:v>-11.686070266450001</c:v>
                </c:pt>
                <c:pt idx="21">
                  <c:v>-14.96197002685</c:v>
                </c:pt>
                <c:pt idx="22">
                  <c:v>-15.523063574650001</c:v>
                </c:pt>
                <c:pt idx="23">
                  <c:v>-6.4739209405549998</c:v>
                </c:pt>
                <c:pt idx="24">
                  <c:v>-9.9975003139000247</c:v>
                </c:pt>
                <c:pt idx="25">
                  <c:v>-8.7281721034049919</c:v>
                </c:pt>
                <c:pt idx="26">
                  <c:v>-4.3504166912249955</c:v>
                </c:pt>
                <c:pt idx="27">
                  <c:v>-5.6634801448299745</c:v>
                </c:pt>
              </c:numCache>
            </c:numRef>
          </c:xVal>
          <c:yVal>
            <c:numRef>
              <c:f>'trunk flexion'!$E$2:$E$29</c:f>
              <c:numCache>
                <c:formatCode>0.00</c:formatCode>
                <c:ptCount val="28"/>
                <c:pt idx="0">
                  <c:v>1.1924161491000462</c:v>
                </c:pt>
                <c:pt idx="1">
                  <c:v>1.0384558115000408</c:v>
                </c:pt>
                <c:pt idx="2">
                  <c:v>-0.77632171930002458</c:v>
                </c:pt>
                <c:pt idx="3">
                  <c:v>-0.96734899850001665</c:v>
                </c:pt>
                <c:pt idx="4">
                  <c:v>-0.69181960390000163</c:v>
                </c:pt>
                <c:pt idx="5">
                  <c:v>-0.60066791352002413</c:v>
                </c:pt>
                <c:pt idx="6">
                  <c:v>-0.53297649363000565</c:v>
                </c:pt>
                <c:pt idx="7">
                  <c:v>-0.63030245778000005</c:v>
                </c:pt>
                <c:pt idx="8">
                  <c:v>-1.6590351651799997</c:v>
                </c:pt>
                <c:pt idx="9">
                  <c:v>-1.6168734580300006</c:v>
                </c:pt>
                <c:pt idx="10">
                  <c:v>-1.8322111225999986</c:v>
                </c:pt>
                <c:pt idx="11">
                  <c:v>-0.97171761048002403</c:v>
                </c:pt>
                <c:pt idx="12">
                  <c:v>-1.4513336407399267</c:v>
                </c:pt>
                <c:pt idx="13">
                  <c:v>3.3982693999999647E-2</c:v>
                </c:pt>
                <c:pt idx="14">
                  <c:v>-1.2334982110999231</c:v>
                </c:pt>
                <c:pt idx="15">
                  <c:v>-0.75247056138000001</c:v>
                </c:pt>
                <c:pt idx="16">
                  <c:v>-1.2024612095199438</c:v>
                </c:pt>
                <c:pt idx="17">
                  <c:v>-1.1875540412900003</c:v>
                </c:pt>
                <c:pt idx="18">
                  <c:v>-4.1835765466298245</c:v>
                </c:pt>
                <c:pt idx="19">
                  <c:v>-0.82304188111000065</c:v>
                </c:pt>
                <c:pt idx="20">
                  <c:v>-1.1599693528999258</c:v>
                </c:pt>
                <c:pt idx="21">
                  <c:v>-1.0633975137</c:v>
                </c:pt>
                <c:pt idx="22">
                  <c:v>-1.1068407438999994</c:v>
                </c:pt>
                <c:pt idx="23">
                  <c:v>-0.5816957471100006</c:v>
                </c:pt>
                <c:pt idx="24">
                  <c:v>-0.51192649180000049</c:v>
                </c:pt>
                <c:pt idx="25">
                  <c:v>-1.2651413288100013</c:v>
                </c:pt>
                <c:pt idx="26">
                  <c:v>-0.68602117645002392</c:v>
                </c:pt>
                <c:pt idx="27">
                  <c:v>2.0781312562001397</c:v>
                </c:pt>
              </c:numCache>
            </c:numRef>
          </c:yVal>
        </c:ser>
        <c:dLbls/>
        <c:axId val="331559680"/>
        <c:axId val="332005376"/>
      </c:scatterChart>
      <c:valAx>
        <c:axId val="331559680"/>
        <c:scaling>
          <c:orientation val="minMax"/>
          <c:max val="90"/>
          <c:min val="-3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Mean for each trunk flexion angle pair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332005376"/>
        <c:crossesAt val="-15"/>
        <c:crossBetween val="midCat"/>
        <c:majorUnit val="10"/>
        <c:minorUnit val="2"/>
      </c:valAx>
      <c:valAx>
        <c:axId val="332005376"/>
        <c:scaling>
          <c:orientation val="minMax"/>
          <c:max val="45"/>
          <c:min val="-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Difference between measurements (Vicon - 3D-PAT)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331559680"/>
        <c:crossesAt val="-30"/>
        <c:crossBetween val="midCat"/>
        <c:majorUnit val="10"/>
        <c:minorUnit val="2"/>
      </c:valAx>
    </c:plotArea>
    <c:plotVisOnly val="1"/>
    <c:dispBlanksAs val="gap"/>
  </c:chart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hlb!$D$2:$D$29</c:f>
              <c:numCache>
                <c:formatCode>0.00</c:formatCode>
                <c:ptCount val="28"/>
                <c:pt idx="0">
                  <c:v>14.451085822350002</c:v>
                </c:pt>
                <c:pt idx="1">
                  <c:v>3.0850973676850812</c:v>
                </c:pt>
                <c:pt idx="2">
                  <c:v>2.1617777822801081</c:v>
                </c:pt>
                <c:pt idx="3">
                  <c:v>0.71550238833999957</c:v>
                </c:pt>
                <c:pt idx="4">
                  <c:v>2.6137724207549997</c:v>
                </c:pt>
                <c:pt idx="5">
                  <c:v>5.1603128996049845</c:v>
                </c:pt>
                <c:pt idx="6">
                  <c:v>2.9790628490549977</c:v>
                </c:pt>
                <c:pt idx="7">
                  <c:v>3.3893240966150002</c:v>
                </c:pt>
                <c:pt idx="8">
                  <c:v>2.8373737283800002</c:v>
                </c:pt>
                <c:pt idx="9">
                  <c:v>6.6727553840450007</c:v>
                </c:pt>
                <c:pt idx="10">
                  <c:v>5.1104520229699855</c:v>
                </c:pt>
                <c:pt idx="11">
                  <c:v>4.4233605112800003</c:v>
                </c:pt>
                <c:pt idx="12">
                  <c:v>1.7585324580699606</c:v>
                </c:pt>
                <c:pt idx="13">
                  <c:v>3.4085957230349999</c:v>
                </c:pt>
                <c:pt idx="14">
                  <c:v>5.9110171580599955</c:v>
                </c:pt>
                <c:pt idx="15">
                  <c:v>7.9365853166549956</c:v>
                </c:pt>
                <c:pt idx="16">
                  <c:v>7.0425327403749955</c:v>
                </c:pt>
                <c:pt idx="17">
                  <c:v>0.57385394347700003</c:v>
                </c:pt>
                <c:pt idx="18">
                  <c:v>3.084214695445</c:v>
                </c:pt>
                <c:pt idx="19">
                  <c:v>2.7177087265300002</c:v>
                </c:pt>
                <c:pt idx="20">
                  <c:v>5.8079159713448645</c:v>
                </c:pt>
                <c:pt idx="21">
                  <c:v>2.7049772194950052</c:v>
                </c:pt>
                <c:pt idx="22">
                  <c:v>2.5766368041399987</c:v>
                </c:pt>
                <c:pt idx="23">
                  <c:v>0.85898118440852123</c:v>
                </c:pt>
                <c:pt idx="24">
                  <c:v>5.9418471440002429</c:v>
                </c:pt>
                <c:pt idx="25">
                  <c:v>1.5220930686</c:v>
                </c:pt>
                <c:pt idx="26">
                  <c:v>3.3908289104299967</c:v>
                </c:pt>
                <c:pt idx="27">
                  <c:v>7.0399564408500002</c:v>
                </c:pt>
              </c:numCache>
            </c:numRef>
          </c:xVal>
          <c:yVal>
            <c:numRef>
              <c:f>hlb!$E$2:$E$29</c:f>
              <c:numCache>
                <c:formatCode>0.00</c:formatCode>
                <c:ptCount val="28"/>
                <c:pt idx="0">
                  <c:v>-5.2189130552999945</c:v>
                </c:pt>
                <c:pt idx="1">
                  <c:v>4.2286069093700007</c:v>
                </c:pt>
                <c:pt idx="2">
                  <c:v>-1.4312588454399622</c:v>
                </c:pt>
                <c:pt idx="3">
                  <c:v>-0.25100454532000038</c:v>
                </c:pt>
                <c:pt idx="4">
                  <c:v>-0.68639887249003106</c:v>
                </c:pt>
                <c:pt idx="5">
                  <c:v>-0.43820562278999997</c:v>
                </c:pt>
                <c:pt idx="6">
                  <c:v>0.91632337411000009</c:v>
                </c:pt>
                <c:pt idx="7">
                  <c:v>0.62969012723002593</c:v>
                </c:pt>
                <c:pt idx="8">
                  <c:v>-1.9422798552400002</c:v>
                </c:pt>
                <c:pt idx="9">
                  <c:v>0.44952155409000039</c:v>
                </c:pt>
                <c:pt idx="10">
                  <c:v>-0.11671262406000286</c:v>
                </c:pt>
                <c:pt idx="11">
                  <c:v>2.0269674165599998</c:v>
                </c:pt>
                <c:pt idx="12">
                  <c:v>1.3794525881400101</c:v>
                </c:pt>
                <c:pt idx="13">
                  <c:v>-1.073913699929953</c:v>
                </c:pt>
                <c:pt idx="14">
                  <c:v>1.65981623412</c:v>
                </c:pt>
                <c:pt idx="15">
                  <c:v>0.14977114131000049</c:v>
                </c:pt>
                <c:pt idx="16">
                  <c:v>0.33864971097001073</c:v>
                </c:pt>
                <c:pt idx="17">
                  <c:v>-0.64039583904602504</c:v>
                </c:pt>
                <c:pt idx="18">
                  <c:v>-1.9564531110001216E-2</c:v>
                </c:pt>
                <c:pt idx="19">
                  <c:v>-0.86061018494000008</c:v>
                </c:pt>
                <c:pt idx="20">
                  <c:v>0.71181641069002066</c:v>
                </c:pt>
                <c:pt idx="21">
                  <c:v>3.6957180990000005E-2</c:v>
                </c:pt>
                <c:pt idx="22">
                  <c:v>-0.2134163371400124</c:v>
                </c:pt>
                <c:pt idx="23">
                  <c:v>-0.46314114918299976</c:v>
                </c:pt>
                <c:pt idx="24">
                  <c:v>1.4668602579999153</c:v>
                </c:pt>
                <c:pt idx="25">
                  <c:v>2.2954218912000002</c:v>
                </c:pt>
                <c:pt idx="26">
                  <c:v>1.2991021368600384</c:v>
                </c:pt>
                <c:pt idx="27">
                  <c:v>-4.0826602119799995</c:v>
                </c:pt>
              </c:numCache>
            </c:numRef>
          </c:yVal>
        </c:ser>
        <c:dLbls/>
        <c:axId val="333026432"/>
        <c:axId val="336097280"/>
      </c:scatterChart>
      <c:valAx>
        <c:axId val="333026432"/>
        <c:scaling>
          <c:orientation val="minMax"/>
          <c:max val="90"/>
          <c:min val="-3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Mean for each head lateral bending angle pair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336097280"/>
        <c:crossesAt val="-15"/>
        <c:crossBetween val="midCat"/>
        <c:majorUnit val="10"/>
        <c:minorUnit val="2"/>
      </c:valAx>
      <c:valAx>
        <c:axId val="336097280"/>
        <c:scaling>
          <c:orientation val="minMax"/>
          <c:max val="45"/>
          <c:min val="-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Difference between measurements (Vicon - 3D-PAT)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333026432"/>
        <c:crossesAt val="-30"/>
        <c:crossBetween val="midCat"/>
        <c:majorUnit val="10"/>
        <c:minorUnit val="2"/>
      </c:valAx>
    </c:plotArea>
    <c:plotVisOnly val="1"/>
    <c:dispBlanksAs val="gap"/>
  </c:chart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nlb!$D$2:$D$29</c:f>
              <c:numCache>
                <c:formatCode>0.00</c:formatCode>
                <c:ptCount val="28"/>
                <c:pt idx="0">
                  <c:v>-27.643244189299999</c:v>
                </c:pt>
                <c:pt idx="1">
                  <c:v>-13.144315741224478</c:v>
                </c:pt>
                <c:pt idx="2">
                  <c:v>-1.2984053837949998</c:v>
                </c:pt>
                <c:pt idx="3">
                  <c:v>-1.9900968116600377</c:v>
                </c:pt>
                <c:pt idx="4">
                  <c:v>9.967855863650002E-2</c:v>
                </c:pt>
                <c:pt idx="5">
                  <c:v>9.3121303911500046</c:v>
                </c:pt>
                <c:pt idx="6">
                  <c:v>11.820079192050001</c:v>
                </c:pt>
                <c:pt idx="7">
                  <c:v>4.2997303943850014</c:v>
                </c:pt>
                <c:pt idx="8">
                  <c:v>9.0278575336450047</c:v>
                </c:pt>
                <c:pt idx="9">
                  <c:v>8.9570942450350248</c:v>
                </c:pt>
                <c:pt idx="10">
                  <c:v>7.2293536236750002</c:v>
                </c:pt>
                <c:pt idx="11">
                  <c:v>-0.25614959723500008</c:v>
                </c:pt>
                <c:pt idx="12">
                  <c:v>-2.3312526359148391</c:v>
                </c:pt>
                <c:pt idx="13">
                  <c:v>-10.201314305448001</c:v>
                </c:pt>
                <c:pt idx="14">
                  <c:v>-6.6906838844949998</c:v>
                </c:pt>
                <c:pt idx="15">
                  <c:v>-1.7959568964049577</c:v>
                </c:pt>
                <c:pt idx="16">
                  <c:v>2.2451721414305212</c:v>
                </c:pt>
                <c:pt idx="17">
                  <c:v>-15.805518654750006</c:v>
                </c:pt>
                <c:pt idx="18">
                  <c:v>-1.3920072425150001</c:v>
                </c:pt>
                <c:pt idx="19">
                  <c:v>-10.426545630945126</c:v>
                </c:pt>
                <c:pt idx="20">
                  <c:v>6.8684420228649996</c:v>
                </c:pt>
                <c:pt idx="21">
                  <c:v>2.1943451406849999</c:v>
                </c:pt>
                <c:pt idx="22">
                  <c:v>3.8507123855849987</c:v>
                </c:pt>
                <c:pt idx="23">
                  <c:v>4.7380365994249996</c:v>
                </c:pt>
                <c:pt idx="24">
                  <c:v>-1.3422183487000001</c:v>
                </c:pt>
                <c:pt idx="25">
                  <c:v>-5.3676561010349975</c:v>
                </c:pt>
                <c:pt idx="26">
                  <c:v>-5.6666211728399976</c:v>
                </c:pt>
                <c:pt idx="27">
                  <c:v>-14.186880626000002</c:v>
                </c:pt>
              </c:numCache>
            </c:numRef>
          </c:xVal>
          <c:yVal>
            <c:numRef>
              <c:f>nlb!$E$2:$E$29</c:f>
              <c:numCache>
                <c:formatCode>0.00</c:formatCode>
                <c:ptCount val="28"/>
                <c:pt idx="0">
                  <c:v>30.793067061399992</c:v>
                </c:pt>
                <c:pt idx="1">
                  <c:v>14.887480717550076</c:v>
                </c:pt>
                <c:pt idx="2">
                  <c:v>-2.36169701159</c:v>
                </c:pt>
                <c:pt idx="3">
                  <c:v>-1.6504790473199678</c:v>
                </c:pt>
                <c:pt idx="4">
                  <c:v>0.93860218327300005</c:v>
                </c:pt>
                <c:pt idx="5">
                  <c:v>2.4084143943000007</c:v>
                </c:pt>
                <c:pt idx="6">
                  <c:v>0.57412904409999965</c:v>
                </c:pt>
                <c:pt idx="7">
                  <c:v>6.5404650607699955</c:v>
                </c:pt>
                <c:pt idx="8">
                  <c:v>-1.1737384887099978</c:v>
                </c:pt>
                <c:pt idx="9">
                  <c:v>1.7538036680699363</c:v>
                </c:pt>
                <c:pt idx="10">
                  <c:v>2.5592186173499987</c:v>
                </c:pt>
                <c:pt idx="11">
                  <c:v>5.5980080575299755</c:v>
                </c:pt>
                <c:pt idx="12">
                  <c:v>9.9555434541700247</c:v>
                </c:pt>
                <c:pt idx="13">
                  <c:v>22.167875929105044</c:v>
                </c:pt>
                <c:pt idx="14">
                  <c:v>4.9410370810100934</c:v>
                </c:pt>
                <c:pt idx="15">
                  <c:v>-3.5808163768100001</c:v>
                </c:pt>
                <c:pt idx="16">
                  <c:v>-4.5069810672188755</c:v>
                </c:pt>
                <c:pt idx="17">
                  <c:v>0.87566717050000065</c:v>
                </c:pt>
                <c:pt idx="18">
                  <c:v>-2.1237465210300002</c:v>
                </c:pt>
                <c:pt idx="19">
                  <c:v>18.364170698110001</c:v>
                </c:pt>
                <c:pt idx="20">
                  <c:v>-7.1254745742697185</c:v>
                </c:pt>
                <c:pt idx="21">
                  <c:v>1.3078312873698974</c:v>
                </c:pt>
                <c:pt idx="22">
                  <c:v>-3.0964555513299987</c:v>
                </c:pt>
                <c:pt idx="23">
                  <c:v>-1.0365641331500006</c:v>
                </c:pt>
                <c:pt idx="24">
                  <c:v>-6.8313126093999985</c:v>
                </c:pt>
                <c:pt idx="25">
                  <c:v>4.8617557799299655</c:v>
                </c:pt>
                <c:pt idx="26">
                  <c:v>-1.6085282316800003</c:v>
                </c:pt>
                <c:pt idx="27">
                  <c:v>6.5400082633999945</c:v>
                </c:pt>
              </c:numCache>
            </c:numRef>
          </c:yVal>
        </c:ser>
        <c:dLbls/>
        <c:axId val="374176384"/>
        <c:axId val="374477568"/>
      </c:scatterChart>
      <c:valAx>
        <c:axId val="374176384"/>
        <c:scaling>
          <c:orientation val="minMax"/>
          <c:max val="90"/>
          <c:min val="-3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Mean for each neck lateral bending angle pair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374477568"/>
        <c:crossesAt val="-15"/>
        <c:crossBetween val="midCat"/>
        <c:majorUnit val="10"/>
        <c:minorUnit val="2"/>
      </c:valAx>
      <c:valAx>
        <c:axId val="374477568"/>
        <c:scaling>
          <c:orientation val="minMax"/>
          <c:max val="45"/>
          <c:min val="-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Difference between measurements (Vicon - 3D-PAT)	</a:t>
                </a:r>
              </a:p>
            </c:rich>
          </c:tx>
          <c:layout>
            <c:manualLayout>
              <c:xMode val="edge"/>
              <c:yMode val="edge"/>
              <c:x val="2.3188405797101387E-2"/>
              <c:y val="5.7155805326034786E-2"/>
            </c:manualLayout>
          </c:layout>
        </c:title>
        <c:numFmt formatCode="General" sourceLinked="0"/>
        <c:minorTickMark val="in"/>
        <c:tickLblPos val="nextTo"/>
        <c:crossAx val="374176384"/>
        <c:crossesAt val="-30"/>
        <c:crossBetween val="midCat"/>
        <c:majorUnit val="10"/>
        <c:minorUnit val="2"/>
      </c:valAx>
    </c:plotArea>
    <c:plotVisOnly val="1"/>
    <c:dispBlanksAs val="gap"/>
  </c:chart>
  <c:externalData r:id="rId1"/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head rot'!$D$2:$D$29</c:f>
              <c:numCache>
                <c:formatCode>0.00</c:formatCode>
                <c:ptCount val="28"/>
                <c:pt idx="0">
                  <c:v>-12.662250843600004</c:v>
                </c:pt>
                <c:pt idx="1">
                  <c:v>-6.3879010510099645</c:v>
                </c:pt>
                <c:pt idx="2">
                  <c:v>0.36894107700501</c:v>
                </c:pt>
                <c:pt idx="3">
                  <c:v>2.6000022369770002</c:v>
                </c:pt>
                <c:pt idx="4">
                  <c:v>-0.75795997019502415</c:v>
                </c:pt>
                <c:pt idx="5">
                  <c:v>3.043975224295</c:v>
                </c:pt>
                <c:pt idx="6">
                  <c:v>0.22087570335649997</c:v>
                </c:pt>
                <c:pt idx="7">
                  <c:v>3.6410669564950005</c:v>
                </c:pt>
                <c:pt idx="8">
                  <c:v>2.1076155471971081</c:v>
                </c:pt>
                <c:pt idx="9">
                  <c:v>3.9798528987699977</c:v>
                </c:pt>
                <c:pt idx="10">
                  <c:v>1.90230321147</c:v>
                </c:pt>
                <c:pt idx="11">
                  <c:v>3.3652408608339988</c:v>
                </c:pt>
                <c:pt idx="12">
                  <c:v>8.8950469571501767</c:v>
                </c:pt>
                <c:pt idx="13">
                  <c:v>8.834707425305</c:v>
                </c:pt>
                <c:pt idx="14">
                  <c:v>-4.3988828166149645</c:v>
                </c:pt>
                <c:pt idx="15">
                  <c:v>-9.8427169248000048</c:v>
                </c:pt>
                <c:pt idx="16">
                  <c:v>-7.7436177816650034</c:v>
                </c:pt>
                <c:pt idx="17">
                  <c:v>-7.0816433482850014</c:v>
                </c:pt>
                <c:pt idx="18">
                  <c:v>-6.1315569722549945</c:v>
                </c:pt>
                <c:pt idx="19">
                  <c:v>-3.1234975548451041</c:v>
                </c:pt>
                <c:pt idx="20">
                  <c:v>-3.2984943830775002</c:v>
                </c:pt>
                <c:pt idx="21">
                  <c:v>6.5048142656498245</c:v>
                </c:pt>
                <c:pt idx="22">
                  <c:v>1.0284673074635</c:v>
                </c:pt>
                <c:pt idx="23">
                  <c:v>6.9888903049000124</c:v>
                </c:pt>
                <c:pt idx="24">
                  <c:v>-4.1568210144549997</c:v>
                </c:pt>
                <c:pt idx="25">
                  <c:v>2.7687075725851478</c:v>
                </c:pt>
                <c:pt idx="26">
                  <c:v>-7.3152330156750001</c:v>
                </c:pt>
                <c:pt idx="27">
                  <c:v>-0.23715017694999987</c:v>
                </c:pt>
              </c:numCache>
            </c:numRef>
          </c:xVal>
          <c:yVal>
            <c:numRef>
              <c:f>'head rot'!$E$2:$E$29</c:f>
              <c:numCache>
                <c:formatCode>0.00</c:formatCode>
                <c:ptCount val="28"/>
                <c:pt idx="0">
                  <c:v>0.27509415279999949</c:v>
                </c:pt>
                <c:pt idx="1">
                  <c:v>-3.8227006000199997</c:v>
                </c:pt>
                <c:pt idx="2">
                  <c:v>-4.2547640539899945</c:v>
                </c:pt>
                <c:pt idx="3">
                  <c:v>-4.6679791200458745</c:v>
                </c:pt>
                <c:pt idx="4">
                  <c:v>-2.253003766390087</c:v>
                </c:pt>
                <c:pt idx="5">
                  <c:v>-8.1665643734100026</c:v>
                </c:pt>
                <c:pt idx="6">
                  <c:v>-1.3982224592870001</c:v>
                </c:pt>
                <c:pt idx="7">
                  <c:v>-10.639672659010001</c:v>
                </c:pt>
                <c:pt idx="8">
                  <c:v>-4.8861562496058655</c:v>
                </c:pt>
                <c:pt idx="9">
                  <c:v>-3.0782443304599987</c:v>
                </c:pt>
                <c:pt idx="10">
                  <c:v>-0.52994171706002402</c:v>
                </c:pt>
                <c:pt idx="11">
                  <c:v>-8.1679997183320001</c:v>
                </c:pt>
                <c:pt idx="12">
                  <c:v>-10.7122353457</c:v>
                </c:pt>
                <c:pt idx="13">
                  <c:v>-9.0154270493900022</c:v>
                </c:pt>
                <c:pt idx="14">
                  <c:v>-5.5666072732299945</c:v>
                </c:pt>
                <c:pt idx="15">
                  <c:v>1.2294864103999514</c:v>
                </c:pt>
                <c:pt idx="16">
                  <c:v>3.3924416120499967</c:v>
                </c:pt>
                <c:pt idx="17">
                  <c:v>-3.65091393257</c:v>
                </c:pt>
                <c:pt idx="18">
                  <c:v>1.3879011114899718</c:v>
                </c:pt>
                <c:pt idx="19">
                  <c:v>-3.5095090096900003</c:v>
                </c:pt>
                <c:pt idx="20">
                  <c:v>4.8691816298449755</c:v>
                </c:pt>
                <c:pt idx="21">
                  <c:v>-5.9484584027000134</c:v>
                </c:pt>
                <c:pt idx="22">
                  <c:v>1.4370136862529534</c:v>
                </c:pt>
                <c:pt idx="23">
                  <c:v>-7.7668353902000007</c:v>
                </c:pt>
                <c:pt idx="24">
                  <c:v>-5.2639356489098645</c:v>
                </c:pt>
                <c:pt idx="25">
                  <c:v>-1.8740899388300514</c:v>
                </c:pt>
                <c:pt idx="26">
                  <c:v>12.032362868650001</c:v>
                </c:pt>
                <c:pt idx="27">
                  <c:v>5.0085190735000005</c:v>
                </c:pt>
              </c:numCache>
            </c:numRef>
          </c:yVal>
        </c:ser>
        <c:dLbls/>
        <c:axId val="374523008"/>
        <c:axId val="374525312"/>
      </c:scatterChart>
      <c:valAx>
        <c:axId val="374523008"/>
        <c:scaling>
          <c:orientation val="minMax"/>
          <c:max val="90"/>
          <c:min val="-3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Mean for each head rotation angle pair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374525312"/>
        <c:crossesAt val="-15"/>
        <c:crossBetween val="midCat"/>
        <c:majorUnit val="10"/>
        <c:minorUnit val="2"/>
      </c:valAx>
      <c:valAx>
        <c:axId val="374525312"/>
        <c:scaling>
          <c:orientation val="minMax"/>
          <c:max val="45"/>
          <c:min val="-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Difference between measurements (Vicon - 3D-PAT)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374523008"/>
        <c:crossesAt val="-30"/>
        <c:crossBetween val="midCat"/>
        <c:majorUnit val="10"/>
        <c:minorUnit val="2"/>
      </c:valAx>
    </c:plotArea>
    <c:plotVisOnly val="1"/>
    <c:dispBlanksAs val="gap"/>
  </c:chart>
  <c:externalData r:id="rId1"/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ttr!$D$2:$D$29</c:f>
              <c:numCache>
                <c:formatCode>0.00</c:formatCode>
                <c:ptCount val="28"/>
                <c:pt idx="0">
                  <c:v>0.53570291497000011</c:v>
                </c:pt>
                <c:pt idx="1">
                  <c:v>-0.90919037834150063</c:v>
                </c:pt>
                <c:pt idx="2">
                  <c:v>-1.1678734445850001</c:v>
                </c:pt>
                <c:pt idx="3">
                  <c:v>-1.2418301864174557</c:v>
                </c:pt>
                <c:pt idx="4">
                  <c:v>-0.46343326288499997</c:v>
                </c:pt>
                <c:pt idx="5">
                  <c:v>-1.4448493772899309</c:v>
                </c:pt>
                <c:pt idx="6">
                  <c:v>1.3515321197950003</c:v>
                </c:pt>
                <c:pt idx="7">
                  <c:v>-2.5475208554001081</c:v>
                </c:pt>
                <c:pt idx="8">
                  <c:v>3.0969461058529988</c:v>
                </c:pt>
                <c:pt idx="9">
                  <c:v>1.7409153303265001</c:v>
                </c:pt>
                <c:pt idx="10">
                  <c:v>0.18773885375000704</c:v>
                </c:pt>
                <c:pt idx="11">
                  <c:v>4.6951600357549985</c:v>
                </c:pt>
                <c:pt idx="12">
                  <c:v>1.8141614658850003</c:v>
                </c:pt>
                <c:pt idx="13">
                  <c:v>4.1381088057430002</c:v>
                </c:pt>
                <c:pt idx="14">
                  <c:v>4.3145167798648645</c:v>
                </c:pt>
                <c:pt idx="15">
                  <c:v>1.490299894089953</c:v>
                </c:pt>
                <c:pt idx="16">
                  <c:v>2.4195336541454999</c:v>
                </c:pt>
                <c:pt idx="17">
                  <c:v>-1.7200473974999595</c:v>
                </c:pt>
                <c:pt idx="18">
                  <c:v>2.286462067755</c:v>
                </c:pt>
                <c:pt idx="19">
                  <c:v>1.7597178275449998</c:v>
                </c:pt>
                <c:pt idx="20">
                  <c:v>1.1607846363349998</c:v>
                </c:pt>
                <c:pt idx="21">
                  <c:v>1.6768982596149622</c:v>
                </c:pt>
                <c:pt idx="22">
                  <c:v>2.7691766168200012</c:v>
                </c:pt>
                <c:pt idx="23">
                  <c:v>3.5627113731815001</c:v>
                </c:pt>
                <c:pt idx="24">
                  <c:v>3.0625295490700002</c:v>
                </c:pt>
                <c:pt idx="25">
                  <c:v>-3.5662595888099995</c:v>
                </c:pt>
                <c:pt idx="26">
                  <c:v>-1.3873916477849217</c:v>
                </c:pt>
                <c:pt idx="27">
                  <c:v>-4.8897854256799995</c:v>
                </c:pt>
              </c:numCache>
            </c:numRef>
          </c:xVal>
          <c:yVal>
            <c:numRef>
              <c:f>ttr!$E$2:$E$29</c:f>
              <c:numCache>
                <c:formatCode>0.00</c:formatCode>
                <c:ptCount val="28"/>
                <c:pt idx="0">
                  <c:v>-4.0910495660600006</c:v>
                </c:pt>
                <c:pt idx="1">
                  <c:v>0.98293020331699998</c:v>
                </c:pt>
                <c:pt idx="2">
                  <c:v>-2.8169313911699998</c:v>
                </c:pt>
                <c:pt idx="3">
                  <c:v>0.72961798916499998</c:v>
                </c:pt>
                <c:pt idx="4">
                  <c:v>-1.4852693257699474</c:v>
                </c:pt>
                <c:pt idx="5">
                  <c:v>-2.5069929945799987</c:v>
                </c:pt>
                <c:pt idx="6">
                  <c:v>-5.8251873604097346</c:v>
                </c:pt>
                <c:pt idx="7">
                  <c:v>-1.1269119167999997</c:v>
                </c:pt>
                <c:pt idx="8">
                  <c:v>-7.995528820294</c:v>
                </c:pt>
                <c:pt idx="9">
                  <c:v>-5.4649694093469945</c:v>
                </c:pt>
                <c:pt idx="10">
                  <c:v>-6.0544315504998645</c:v>
                </c:pt>
                <c:pt idx="11">
                  <c:v>-2.1864791024899999</c:v>
                </c:pt>
                <c:pt idx="12">
                  <c:v>-0.74284344223003218</c:v>
                </c:pt>
                <c:pt idx="13">
                  <c:v>-6.4919710125140124</c:v>
                </c:pt>
                <c:pt idx="14">
                  <c:v>-4.5261225422699845</c:v>
                </c:pt>
                <c:pt idx="15">
                  <c:v>-1.7116658098199622</c:v>
                </c:pt>
                <c:pt idx="16">
                  <c:v>-3.0396591965888922</c:v>
                </c:pt>
                <c:pt idx="17">
                  <c:v>-3.3310288529999998</c:v>
                </c:pt>
                <c:pt idx="18">
                  <c:v>-7.7855087564899845</c:v>
                </c:pt>
                <c:pt idx="19">
                  <c:v>-1.1125929869100377</c:v>
                </c:pt>
                <c:pt idx="20">
                  <c:v>-4.9398411253303234</c:v>
                </c:pt>
                <c:pt idx="21">
                  <c:v>-6.0172766407699845</c:v>
                </c:pt>
                <c:pt idx="22">
                  <c:v>-7.8884596363999755</c:v>
                </c:pt>
                <c:pt idx="23">
                  <c:v>-5.7369437616369998</c:v>
                </c:pt>
                <c:pt idx="24">
                  <c:v>-12.612954089860002</c:v>
                </c:pt>
                <c:pt idx="25">
                  <c:v>-1.0393243596199235</c:v>
                </c:pt>
                <c:pt idx="26">
                  <c:v>-6.6330403295700009</c:v>
                </c:pt>
                <c:pt idx="27">
                  <c:v>1.5644108497200417</c:v>
                </c:pt>
              </c:numCache>
            </c:numRef>
          </c:yVal>
        </c:ser>
        <c:dLbls/>
        <c:axId val="375201792"/>
        <c:axId val="375205248"/>
      </c:scatterChart>
      <c:valAx>
        <c:axId val="375201792"/>
        <c:scaling>
          <c:orientation val="minMax"/>
          <c:max val="90"/>
          <c:min val="-3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Mean for each thoracic trunk rotation angle pair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375205248"/>
        <c:crossesAt val="-15"/>
        <c:crossBetween val="midCat"/>
        <c:majorUnit val="10"/>
        <c:minorUnit val="2"/>
      </c:valAx>
      <c:valAx>
        <c:axId val="375205248"/>
        <c:scaling>
          <c:orientation val="minMax"/>
          <c:max val="45"/>
          <c:min val="-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ZA" sz="900" baseline="0">
                    <a:latin typeface="Arial" pitchFamily="34" charset="0"/>
                  </a:rPr>
                  <a:t>Difference between measurements (Vicon - 3D-PAT)</a:t>
                </a:r>
              </a:p>
            </c:rich>
          </c:tx>
          <c:layout/>
        </c:title>
        <c:numFmt formatCode="General" sourceLinked="0"/>
        <c:minorTickMark val="in"/>
        <c:tickLblPos val="nextTo"/>
        <c:crossAx val="375201792"/>
        <c:crossesAt val="-30"/>
        <c:crossBetween val="midCat"/>
        <c:majorUnit val="10"/>
        <c:minorUnit val="2"/>
      </c:valAx>
    </c:plotArea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96</cdr:x>
      <cdr:y>0.59403</cdr:y>
    </cdr:from>
    <cdr:to>
      <cdr:x>0.96462</cdr:x>
      <cdr:y>0.59403</cdr:y>
    </cdr:to>
    <cdr:sp macro="" textlink="">
      <cdr:nvSpPr>
        <cdr:cNvPr id="3" name="Straight Connector 2"/>
        <cdr:cNvSpPr/>
      </cdr:nvSpPr>
      <cdr:spPr>
        <a:xfrm xmlns:a="http://schemas.openxmlformats.org/drawingml/2006/main">
          <a:off x="764585" y="1454131"/>
          <a:ext cx="4518520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873</cdr:x>
      <cdr:y>0.64156</cdr:y>
    </cdr:from>
    <cdr:to>
      <cdr:x>0.96587</cdr:x>
      <cdr:y>0.64156</cdr:y>
    </cdr:to>
    <cdr:sp macro="" textlink="">
      <cdr:nvSpPr>
        <cdr:cNvPr id="5" name="Straight Connector 4"/>
        <cdr:cNvSpPr/>
      </cdr:nvSpPr>
      <cdr:spPr>
        <a:xfrm xmlns:a="http://schemas.openxmlformats.org/drawingml/2006/main">
          <a:off x="759820" y="1570500"/>
          <a:ext cx="4530109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672</cdr:x>
      <cdr:y>0.55317</cdr:y>
    </cdr:from>
    <cdr:to>
      <cdr:x>0.96337</cdr:x>
      <cdr:y>0.55317</cdr:y>
    </cdr:to>
    <cdr:sp macro="" textlink="">
      <cdr:nvSpPr>
        <cdr:cNvPr id="7" name="Straight Connector 6"/>
        <cdr:cNvSpPr/>
      </cdr:nvSpPr>
      <cdr:spPr>
        <a:xfrm xmlns:a="http://schemas.openxmlformats.org/drawingml/2006/main">
          <a:off x="748823" y="1354109"/>
          <a:ext cx="4527458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45</cdr:x>
      <cdr:y>0.63854</cdr:y>
    </cdr:from>
    <cdr:to>
      <cdr:x>0.96462</cdr:x>
      <cdr:y>0.63854</cdr:y>
    </cdr:to>
    <cdr:sp macro="" textlink="">
      <cdr:nvSpPr>
        <cdr:cNvPr id="3" name="Straight Connector 2"/>
        <cdr:cNvSpPr/>
      </cdr:nvSpPr>
      <cdr:spPr>
        <a:xfrm xmlns:a="http://schemas.openxmlformats.org/drawingml/2006/main">
          <a:off x="736643" y="1575256"/>
          <a:ext cx="4546461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575</cdr:x>
      <cdr:y>0.59471</cdr:y>
    </cdr:from>
    <cdr:to>
      <cdr:x>0.96462</cdr:x>
      <cdr:y>0.59523</cdr:y>
    </cdr:to>
    <cdr:sp macro="" textlink="">
      <cdr:nvSpPr>
        <cdr:cNvPr id="5" name="Straight Connector 4"/>
        <cdr:cNvSpPr/>
      </cdr:nvSpPr>
      <cdr:spPr>
        <a:xfrm xmlns:a="http://schemas.openxmlformats.org/drawingml/2006/main" flipV="1">
          <a:off x="743467" y="1467134"/>
          <a:ext cx="4539638" cy="1287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363</cdr:x>
      <cdr:y>0.56428</cdr:y>
    </cdr:from>
    <cdr:to>
      <cdr:x>0.96587</cdr:x>
      <cdr:y>0.56434</cdr:y>
    </cdr:to>
    <cdr:sp macro="" textlink="">
      <cdr:nvSpPr>
        <cdr:cNvPr id="7" name="Straight Connector 6"/>
        <cdr:cNvSpPr/>
      </cdr:nvSpPr>
      <cdr:spPr>
        <a:xfrm xmlns:a="http://schemas.openxmlformats.org/drawingml/2006/main" flipV="1">
          <a:off x="731879" y="1392073"/>
          <a:ext cx="4558050" cy="144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3441</cdr:x>
      <cdr:y>0.65533</cdr:y>
    </cdr:from>
    <cdr:to>
      <cdr:x>0.96128</cdr:x>
      <cdr:y>0.65533</cdr:y>
    </cdr:to>
    <cdr:sp macro="" textlink="">
      <cdr:nvSpPr>
        <cdr:cNvPr id="3" name="Straight Connector 2"/>
        <cdr:cNvSpPr/>
      </cdr:nvSpPr>
      <cdr:spPr>
        <a:xfrm xmlns:a="http://schemas.openxmlformats.org/drawingml/2006/main" flipV="1">
          <a:off x="738682" y="1610436"/>
          <a:ext cx="4544423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403</cdr:x>
      <cdr:y>0.56375</cdr:y>
    </cdr:from>
    <cdr:to>
      <cdr:x>0.96128</cdr:x>
      <cdr:y>0.56375</cdr:y>
    </cdr:to>
    <cdr:sp macro="" textlink="">
      <cdr:nvSpPr>
        <cdr:cNvPr id="5" name="Straight Connector 4"/>
        <cdr:cNvSpPr/>
      </cdr:nvSpPr>
      <cdr:spPr>
        <a:xfrm xmlns:a="http://schemas.openxmlformats.org/drawingml/2006/main">
          <a:off x="736639" y="1385391"/>
          <a:ext cx="4546466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614</cdr:x>
      <cdr:y>0.47266</cdr:y>
    </cdr:from>
    <cdr:to>
      <cdr:x>0.96128</cdr:x>
      <cdr:y>0.47266</cdr:y>
    </cdr:to>
    <cdr:sp macro="" textlink="">
      <cdr:nvSpPr>
        <cdr:cNvPr id="7" name="Straight Connector 6"/>
        <cdr:cNvSpPr/>
      </cdr:nvSpPr>
      <cdr:spPr>
        <a:xfrm xmlns:a="http://schemas.openxmlformats.org/drawingml/2006/main">
          <a:off x="748189" y="1161542"/>
          <a:ext cx="4534915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456</cdr:x>
      <cdr:y>0.33025</cdr:y>
    </cdr:from>
    <cdr:to>
      <cdr:x>0.96009</cdr:x>
      <cdr:y>0.33025</cdr:y>
    </cdr:to>
    <cdr:sp macro="" textlink="">
      <cdr:nvSpPr>
        <cdr:cNvPr id="3" name="Straight Connector 2"/>
        <cdr:cNvSpPr/>
      </cdr:nvSpPr>
      <cdr:spPr>
        <a:xfrm xmlns:a="http://schemas.openxmlformats.org/drawingml/2006/main">
          <a:off x="731858" y="817868"/>
          <a:ext cx="4489831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456</cdr:x>
      <cdr:y>0.54512</cdr:y>
    </cdr:from>
    <cdr:to>
      <cdr:x>0.96134</cdr:x>
      <cdr:y>0.54558</cdr:y>
    </cdr:to>
    <cdr:sp macro="" textlink="">
      <cdr:nvSpPr>
        <cdr:cNvPr id="5" name="Straight Connector 4"/>
        <cdr:cNvSpPr/>
      </cdr:nvSpPr>
      <cdr:spPr>
        <a:xfrm xmlns:a="http://schemas.openxmlformats.org/drawingml/2006/main">
          <a:off x="731858" y="1349998"/>
          <a:ext cx="4496655" cy="1129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582</cdr:x>
      <cdr:y>0.75999</cdr:y>
    </cdr:from>
    <cdr:to>
      <cdr:x>0.96636</cdr:x>
      <cdr:y>0.75999</cdr:y>
    </cdr:to>
    <cdr:sp macro="" textlink="">
      <cdr:nvSpPr>
        <cdr:cNvPr id="7" name="Straight Connector 6"/>
        <cdr:cNvSpPr/>
      </cdr:nvSpPr>
      <cdr:spPr>
        <a:xfrm xmlns:a="http://schemas.openxmlformats.org/drawingml/2006/main">
          <a:off x="738683" y="1882104"/>
          <a:ext cx="4517127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3441</cdr:x>
      <cdr:y>0.62042</cdr:y>
    </cdr:from>
    <cdr:to>
      <cdr:x>0.96873</cdr:x>
      <cdr:y>0.62042</cdr:y>
    </cdr:to>
    <cdr:sp macro="" textlink="">
      <cdr:nvSpPr>
        <cdr:cNvPr id="3" name="Straight Connector 2"/>
        <cdr:cNvSpPr/>
      </cdr:nvSpPr>
      <cdr:spPr>
        <a:xfrm xmlns:a="http://schemas.openxmlformats.org/drawingml/2006/main">
          <a:off x="738683" y="1518737"/>
          <a:ext cx="4585366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392</cdr:x>
      <cdr:y>0.59376</cdr:y>
    </cdr:from>
    <cdr:to>
      <cdr:x>0.96624</cdr:x>
      <cdr:y>0.59403</cdr:y>
    </cdr:to>
    <cdr:sp macro="" textlink="">
      <cdr:nvSpPr>
        <cdr:cNvPr id="5" name="Straight Connector 4"/>
        <cdr:cNvSpPr/>
      </cdr:nvSpPr>
      <cdr:spPr>
        <a:xfrm xmlns:a="http://schemas.openxmlformats.org/drawingml/2006/main" flipV="1">
          <a:off x="735998" y="1453486"/>
          <a:ext cx="4574403" cy="646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441</cdr:x>
      <cdr:y>0.56789</cdr:y>
    </cdr:from>
    <cdr:to>
      <cdr:x>0.965</cdr:x>
      <cdr:y>0.56789</cdr:y>
    </cdr:to>
    <cdr:sp macro="" textlink="">
      <cdr:nvSpPr>
        <cdr:cNvPr id="7" name="Straight Connector 6"/>
        <cdr:cNvSpPr/>
      </cdr:nvSpPr>
      <cdr:spPr>
        <a:xfrm xmlns:a="http://schemas.openxmlformats.org/drawingml/2006/main">
          <a:off x="738681" y="1390149"/>
          <a:ext cx="4564895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3626</cdr:x>
      <cdr:y>0.54701</cdr:y>
    </cdr:from>
    <cdr:to>
      <cdr:x>0.96046</cdr:x>
      <cdr:y>0.54701</cdr:y>
    </cdr:to>
    <cdr:sp macro="" textlink="">
      <cdr:nvSpPr>
        <cdr:cNvPr id="3" name="Straight Connector 2"/>
        <cdr:cNvSpPr/>
      </cdr:nvSpPr>
      <cdr:spPr>
        <a:xfrm xmlns:a="http://schemas.openxmlformats.org/drawingml/2006/main">
          <a:off x="747596" y="1352059"/>
          <a:ext cx="4521862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464</cdr:x>
      <cdr:y>0.5908</cdr:y>
    </cdr:from>
    <cdr:to>
      <cdr:x>0.96419</cdr:x>
      <cdr:y>0.5908</cdr:y>
    </cdr:to>
    <cdr:sp macro="" textlink="">
      <cdr:nvSpPr>
        <cdr:cNvPr id="5" name="Straight Connector 4"/>
        <cdr:cNvSpPr/>
      </cdr:nvSpPr>
      <cdr:spPr>
        <a:xfrm xmlns:a="http://schemas.openxmlformats.org/drawingml/2006/main" flipV="1">
          <a:off x="738667" y="1460310"/>
          <a:ext cx="4551262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551</cdr:x>
      <cdr:y>0.63455</cdr:y>
    </cdr:from>
    <cdr:to>
      <cdr:x>0.96419</cdr:x>
      <cdr:y>0.63498</cdr:y>
    </cdr:to>
    <cdr:sp macro="" textlink="">
      <cdr:nvSpPr>
        <cdr:cNvPr id="7" name="Straight Connector 6"/>
        <cdr:cNvSpPr/>
      </cdr:nvSpPr>
      <cdr:spPr>
        <a:xfrm xmlns:a="http://schemas.openxmlformats.org/drawingml/2006/main">
          <a:off x="743439" y="1568435"/>
          <a:ext cx="4546489" cy="1057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3699</cdr:x>
      <cdr:y>0.34576</cdr:y>
    </cdr:from>
    <cdr:to>
      <cdr:x>0.96337</cdr:x>
      <cdr:y>0.34576</cdr:y>
    </cdr:to>
    <cdr:sp macro="" textlink="">
      <cdr:nvSpPr>
        <cdr:cNvPr id="3" name="Straight Connector 2"/>
        <cdr:cNvSpPr/>
      </cdr:nvSpPr>
      <cdr:spPr>
        <a:xfrm xmlns:a="http://schemas.openxmlformats.org/drawingml/2006/main" flipV="1">
          <a:off x="750291" y="852985"/>
          <a:ext cx="4525990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612</cdr:x>
      <cdr:y>0.54492</cdr:y>
    </cdr:from>
    <cdr:to>
      <cdr:x>0.96462</cdr:x>
      <cdr:y>0.5453</cdr:y>
    </cdr:to>
    <cdr:sp macro="" textlink="">
      <cdr:nvSpPr>
        <cdr:cNvPr id="5" name="Straight Connector 4"/>
        <cdr:cNvSpPr/>
      </cdr:nvSpPr>
      <cdr:spPr>
        <a:xfrm xmlns:a="http://schemas.openxmlformats.org/drawingml/2006/main" flipV="1">
          <a:off x="745526" y="1344304"/>
          <a:ext cx="4537579" cy="935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575</cdr:x>
      <cdr:y>0.75411</cdr:y>
    </cdr:from>
    <cdr:to>
      <cdr:x>0.96587</cdr:x>
      <cdr:y>0.75411</cdr:y>
    </cdr:to>
    <cdr:sp macro="" textlink="">
      <cdr:nvSpPr>
        <cdr:cNvPr id="7" name="Straight Connector 6"/>
        <cdr:cNvSpPr/>
      </cdr:nvSpPr>
      <cdr:spPr>
        <a:xfrm xmlns:a="http://schemas.openxmlformats.org/drawingml/2006/main">
          <a:off x="743467" y="1860369"/>
          <a:ext cx="4546462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3511</cdr:x>
      <cdr:y>0.49799</cdr:y>
    </cdr:from>
    <cdr:to>
      <cdr:x>0.96755</cdr:x>
      <cdr:y>0.49799</cdr:y>
    </cdr:to>
    <cdr:sp macro="" textlink="">
      <cdr:nvSpPr>
        <cdr:cNvPr id="3" name="Straight Connector 2"/>
        <cdr:cNvSpPr/>
      </cdr:nvSpPr>
      <cdr:spPr>
        <a:xfrm xmlns:a="http://schemas.openxmlformats.org/drawingml/2006/main">
          <a:off x="738677" y="1221408"/>
          <a:ext cx="4551252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386</cdr:x>
      <cdr:y>0.61701</cdr:y>
    </cdr:from>
    <cdr:to>
      <cdr:x>0.9663</cdr:x>
      <cdr:y>0.61765</cdr:y>
    </cdr:to>
    <cdr:sp macro="" textlink="">
      <cdr:nvSpPr>
        <cdr:cNvPr id="5" name="Straight Connector 4"/>
        <cdr:cNvSpPr/>
      </cdr:nvSpPr>
      <cdr:spPr>
        <a:xfrm xmlns:a="http://schemas.openxmlformats.org/drawingml/2006/main">
          <a:off x="731853" y="1513344"/>
          <a:ext cx="4551252" cy="1558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598</cdr:x>
      <cdr:y>0.74285</cdr:y>
    </cdr:from>
    <cdr:to>
      <cdr:x>0.96131</cdr:x>
      <cdr:y>0.74297</cdr:y>
    </cdr:to>
    <cdr:sp macro="" textlink="">
      <cdr:nvSpPr>
        <cdr:cNvPr id="7" name="Straight Connector 6"/>
        <cdr:cNvSpPr/>
      </cdr:nvSpPr>
      <cdr:spPr>
        <a:xfrm xmlns:a="http://schemas.openxmlformats.org/drawingml/2006/main" flipV="1">
          <a:off x="743435" y="1821976"/>
          <a:ext cx="4512376" cy="294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1345</cdr:x>
      <cdr:y>0.56459</cdr:y>
    </cdr:from>
    <cdr:to>
      <cdr:x>0.96462</cdr:x>
      <cdr:y>0.56459</cdr:y>
    </cdr:to>
    <cdr:sp macro="" textlink="">
      <cdr:nvSpPr>
        <cdr:cNvPr id="3" name="Straight Connector 2"/>
        <cdr:cNvSpPr/>
      </cdr:nvSpPr>
      <cdr:spPr>
        <a:xfrm xmlns:a="http://schemas.openxmlformats.org/drawingml/2006/main">
          <a:off x="736643" y="1387448"/>
          <a:ext cx="4546462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45</cdr:x>
      <cdr:y>0.63552</cdr:y>
    </cdr:from>
    <cdr:to>
      <cdr:x>0.96462</cdr:x>
      <cdr:y>0.63552</cdr:y>
    </cdr:to>
    <cdr:sp macro="" textlink="">
      <cdr:nvSpPr>
        <cdr:cNvPr id="5" name="Straight Connector 4"/>
        <cdr:cNvSpPr/>
      </cdr:nvSpPr>
      <cdr:spPr>
        <a:xfrm xmlns:a="http://schemas.openxmlformats.org/drawingml/2006/main">
          <a:off x="736643" y="1561757"/>
          <a:ext cx="4546462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612</cdr:x>
      <cdr:y>0.71077</cdr:y>
    </cdr:from>
    <cdr:to>
      <cdr:x>0.96711</cdr:x>
      <cdr:y>0.71077</cdr:y>
    </cdr:to>
    <cdr:sp macro="" textlink="">
      <cdr:nvSpPr>
        <cdr:cNvPr id="7" name="Straight Connector 6"/>
        <cdr:cNvSpPr/>
      </cdr:nvSpPr>
      <cdr:spPr>
        <a:xfrm xmlns:a="http://schemas.openxmlformats.org/drawingml/2006/main">
          <a:off x="745526" y="1746693"/>
          <a:ext cx="4551227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Aspect">
    <a:dk1>
      <a:sysClr val="windowText" lastClr="000000"/>
    </a:dk1>
    <a:lt1>
      <a:sysClr val="window" lastClr="FFFFFF"/>
    </a:lt1>
    <a:dk2>
      <a:srgbClr val="323232"/>
    </a:dk2>
    <a:lt2>
      <a:srgbClr val="E3DED1"/>
    </a:lt2>
    <a:accent1>
      <a:srgbClr val="F07F09"/>
    </a:accent1>
    <a:accent2>
      <a:srgbClr val="9F2936"/>
    </a:accent2>
    <a:accent3>
      <a:srgbClr val="1B587C"/>
    </a:accent3>
    <a:accent4>
      <a:srgbClr val="4E8542"/>
    </a:accent4>
    <a:accent5>
      <a:srgbClr val="604878"/>
    </a:accent5>
    <a:accent6>
      <a:srgbClr val="C19859"/>
    </a:accent6>
    <a:hlink>
      <a:srgbClr val="6B9F25"/>
    </a:hlink>
    <a:folHlink>
      <a:srgbClr val="B26B02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B</dc:creator>
  <cp:lastModifiedBy>iarias</cp:lastModifiedBy>
  <cp:revision>3</cp:revision>
  <dcterms:created xsi:type="dcterms:W3CDTF">2013-09-04T09:06:00Z</dcterms:created>
  <dcterms:modified xsi:type="dcterms:W3CDTF">2013-11-27T10:16:00Z</dcterms:modified>
</cp:coreProperties>
</file>